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95DE4" w14:textId="6EF5FC33" w:rsidR="003B710D" w:rsidRPr="000D142E" w:rsidRDefault="003B710D" w:rsidP="003B71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1: </w:t>
      </w:r>
      <w:r w:rsidRPr="000D142E">
        <w:rPr>
          <w:rFonts w:ascii="Times New Roman" w:hAnsi="Times New Roman" w:cs="Times New Roman"/>
          <w:b/>
          <w:bCs/>
          <w:sz w:val="24"/>
          <w:szCs w:val="24"/>
          <w:lang w:val="en-US"/>
        </w:rPr>
        <w:t>Inclusion &amp; Exclusion Criterion (PICOT framework)</w:t>
      </w:r>
    </w:p>
    <w:tbl>
      <w:tblPr>
        <w:tblStyle w:val="TableGrid"/>
        <w:tblW w:w="9286" w:type="dxa"/>
        <w:tblLook w:val="04A0" w:firstRow="1" w:lastRow="0" w:firstColumn="1" w:lastColumn="0" w:noHBand="0" w:noVBand="1"/>
      </w:tblPr>
      <w:tblGrid>
        <w:gridCol w:w="1430"/>
        <w:gridCol w:w="4988"/>
        <w:gridCol w:w="2868"/>
      </w:tblGrid>
      <w:tr w:rsidR="003B710D" w:rsidRPr="000D142E" w14:paraId="7BD47F78" w14:textId="77777777" w:rsidTr="00350EA2">
        <w:trPr>
          <w:trHeight w:val="285"/>
        </w:trPr>
        <w:tc>
          <w:tcPr>
            <w:tcW w:w="1430" w:type="dxa"/>
          </w:tcPr>
          <w:p w14:paraId="28D3E472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988" w:type="dxa"/>
          </w:tcPr>
          <w:p w14:paraId="63EFC38D" w14:textId="77777777" w:rsidR="003B710D" w:rsidRPr="006E4470" w:rsidRDefault="003B710D" w:rsidP="00350E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lusion</w:t>
            </w:r>
          </w:p>
        </w:tc>
        <w:tc>
          <w:tcPr>
            <w:tcW w:w="2867" w:type="dxa"/>
          </w:tcPr>
          <w:p w14:paraId="002DE5C6" w14:textId="77777777" w:rsidR="003B710D" w:rsidRPr="006E4470" w:rsidRDefault="003B710D" w:rsidP="00350E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E447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clusion</w:t>
            </w:r>
          </w:p>
        </w:tc>
      </w:tr>
      <w:tr w:rsidR="003B710D" w:rsidRPr="000D142E" w14:paraId="7FCBA359" w14:textId="77777777" w:rsidTr="00350EA2">
        <w:trPr>
          <w:trHeight w:val="560"/>
        </w:trPr>
        <w:tc>
          <w:tcPr>
            <w:tcW w:w="1430" w:type="dxa"/>
          </w:tcPr>
          <w:p w14:paraId="222B14AF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4988" w:type="dxa"/>
          </w:tcPr>
          <w:p w14:paraId="69C549A0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D539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diagnosed with Gestational diabetes 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litus (GDM)</w:t>
            </w:r>
            <w:r w:rsidRPr="00D539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2</w:t>
            </w:r>
            <w:r w:rsidRPr="00D539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 w:rsidRPr="00D539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3</w:t>
            </w:r>
            <w:r w:rsidRPr="00D539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 w:rsidRPr="00D5391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</w:t>
            </w:r>
          </w:p>
          <w:p w14:paraId="50A666FA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Women with a history of GDM</w:t>
            </w:r>
          </w:p>
          <w:p w14:paraId="1AC95539" w14:textId="77777777" w:rsidR="003B710D" w:rsidRPr="00D5391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Women with pre-GDM (Type I or Type II DM)</w:t>
            </w:r>
          </w:p>
        </w:tc>
        <w:tc>
          <w:tcPr>
            <w:tcW w:w="2867" w:type="dxa"/>
          </w:tcPr>
          <w:p w14:paraId="38D71B5D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ealthy pregnant women</w:t>
            </w:r>
          </w:p>
          <w:p w14:paraId="2F418658" w14:textId="77777777" w:rsidR="003B710D" w:rsidRPr="00D5391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imal studies</w:t>
            </w:r>
          </w:p>
        </w:tc>
      </w:tr>
      <w:tr w:rsidR="003B710D" w:rsidRPr="000D142E" w14:paraId="12BA65DA" w14:textId="77777777" w:rsidTr="00350EA2">
        <w:trPr>
          <w:trHeight w:val="560"/>
        </w:trPr>
        <w:tc>
          <w:tcPr>
            <w:tcW w:w="1430" w:type="dxa"/>
          </w:tcPr>
          <w:p w14:paraId="4246952D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4988" w:type="dxa"/>
          </w:tcPr>
          <w:p w14:paraId="28D5C554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Popular dietary interventions such as Mediterranean, DASH, Plant-based, Low-GI, Ramadan Fasting/ Intermittent Fasting, Calorie restriction, Low-carbohydrate, High protein diets followed immediately after receiving a diagnosis of GDM (2</w:t>
            </w:r>
            <w:r w:rsidRPr="00D24D6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&amp; 3</w:t>
            </w:r>
            <w:r w:rsidRPr="00D24D6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s) were reviewed</w:t>
            </w:r>
          </w:p>
        </w:tc>
        <w:tc>
          <w:tcPr>
            <w:tcW w:w="2867" w:type="dxa"/>
          </w:tcPr>
          <w:p w14:paraId="2BFFE329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conceptional/ pre-natal Dietary interventions that explored the risk of GDM were excluded.</w:t>
            </w:r>
          </w:p>
        </w:tc>
      </w:tr>
      <w:tr w:rsidR="003B710D" w:rsidRPr="000D142E" w14:paraId="283AB6F5" w14:textId="77777777" w:rsidTr="00350EA2">
        <w:trPr>
          <w:trHeight w:val="419"/>
        </w:trPr>
        <w:tc>
          <w:tcPr>
            <w:tcW w:w="1430" w:type="dxa"/>
          </w:tcPr>
          <w:p w14:paraId="13E21A64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4988" w:type="dxa"/>
          </w:tcPr>
          <w:p w14:paraId="641B18A9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Standard balanced diet as a control</w:t>
            </w:r>
          </w:p>
        </w:tc>
        <w:tc>
          <w:tcPr>
            <w:tcW w:w="2867" w:type="dxa"/>
          </w:tcPr>
          <w:p w14:paraId="7E8DFD48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B710D" w:rsidRPr="000D142E" w14:paraId="6B33062F" w14:textId="77777777" w:rsidTr="00350EA2">
        <w:trPr>
          <w:trHeight w:val="1120"/>
        </w:trPr>
        <w:tc>
          <w:tcPr>
            <w:tcW w:w="1430" w:type="dxa"/>
          </w:tcPr>
          <w:p w14:paraId="6F899BF5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4988" w:type="dxa"/>
          </w:tcPr>
          <w:p w14:paraId="0D3106BC" w14:textId="77777777" w:rsidR="003B710D" w:rsidRPr="00C0121D" w:rsidRDefault="003B710D" w:rsidP="00350E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121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ternal Outcomes:</w:t>
            </w:r>
          </w:p>
          <w:p w14:paraId="2CDC102C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ort-term outcomes such as gestational age, gestational weight gain, waist circumference, BMI, Fasting &amp; Post-prandial blood glucose levels, HbA1c, HOMA-IR, risk of hypoglycemia, insulin requirement, Lipid profile- total cholesterol and LDL-cholesterol, cesarean delivery, and preeclampsia</w:t>
            </w:r>
          </w:p>
          <w:p w14:paraId="11653277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ong-term outcomes such as insulin resistance, Prediabetes (Impaired Blood Glucose, Impaired Fasting Glucose), Type II diabetes, Obesity, Cardiovascular diseases</w:t>
            </w:r>
          </w:p>
          <w:p w14:paraId="724DC7D5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CF836F5" w14:textId="77777777" w:rsidR="003B710D" w:rsidRPr="00C03E46" w:rsidRDefault="003B710D" w:rsidP="00350EA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03E4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etal Outcomes:</w:t>
            </w:r>
          </w:p>
          <w:p w14:paraId="49612327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hort-term outcomes such as birth weight, stillbirth, preterm birth, macrosomia, neonatal death, shoulder dystocia, hypoglycemia, hyperglycemia, hyperbilirubinemia, risk of hospitalization/ NICU admission</w:t>
            </w:r>
          </w:p>
          <w:p w14:paraId="2E8E7A51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Long-term outcomes such as adiposity, childhood obesity, insulin resistance, high blood pressure, metabolic syndrome, early onset of cardiovascular diseases</w:t>
            </w:r>
          </w:p>
        </w:tc>
        <w:tc>
          <w:tcPr>
            <w:tcW w:w="2867" w:type="dxa"/>
          </w:tcPr>
          <w:p w14:paraId="2AF74587" w14:textId="77777777" w:rsidR="003B710D" w:rsidRPr="00C03E46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B710D" w:rsidRPr="000D142E" w14:paraId="1116B704" w14:textId="77777777" w:rsidTr="00350EA2">
        <w:trPr>
          <w:trHeight w:val="560"/>
        </w:trPr>
        <w:tc>
          <w:tcPr>
            <w:tcW w:w="1430" w:type="dxa"/>
          </w:tcPr>
          <w:p w14:paraId="1F81377B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line</w:t>
            </w:r>
          </w:p>
        </w:tc>
        <w:tc>
          <w:tcPr>
            <w:tcW w:w="4988" w:type="dxa"/>
          </w:tcPr>
          <w:p w14:paraId="3B3A2DA5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ticles published between the year 2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ril</w:t>
            </w: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024</w:t>
            </w:r>
          </w:p>
        </w:tc>
        <w:tc>
          <w:tcPr>
            <w:tcW w:w="2867" w:type="dxa"/>
          </w:tcPr>
          <w:p w14:paraId="41F5E31D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B710D" w:rsidRPr="000D142E" w14:paraId="205AB15A" w14:textId="77777777" w:rsidTr="00350EA2">
        <w:trPr>
          <w:trHeight w:val="845"/>
        </w:trPr>
        <w:tc>
          <w:tcPr>
            <w:tcW w:w="9286" w:type="dxa"/>
            <w:gridSpan w:val="3"/>
          </w:tcPr>
          <w:p w14:paraId="2F77C203" w14:textId="77777777" w:rsidR="003B710D" w:rsidRPr="000D142E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14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Other than the PICOT framework we excluded articles for reasons such as 1. No full text available, 2. published in a language other than English, 3. Articl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ing outcomes of interest out of review’s scope</w:t>
            </w:r>
          </w:p>
        </w:tc>
      </w:tr>
    </w:tbl>
    <w:p w14:paraId="52528F61" w14:textId="77777777" w:rsidR="003B710D" w:rsidRDefault="003B710D" w:rsidP="003B710D"/>
    <w:p w14:paraId="5C78A1B3" w14:textId="77777777" w:rsidR="004D6F63" w:rsidRDefault="004D6F63"/>
    <w:p w14:paraId="5D3DD654" w14:textId="77777777" w:rsidR="003B710D" w:rsidRDefault="003B710D"/>
    <w:p w14:paraId="6F3FB51B" w14:textId="79480D3D" w:rsidR="003B710D" w:rsidRDefault="003B710D">
      <w:pPr>
        <w:sectPr w:rsidR="003B710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53AF84F" w14:textId="77777777" w:rsidR="003B710D" w:rsidRDefault="003B710D"/>
    <w:p w14:paraId="7BF6D0ED" w14:textId="77777777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Mediterranean Diet</w:t>
      </w:r>
    </w:p>
    <w:tbl>
      <w:tblPr>
        <w:tblStyle w:val="TableGrid"/>
        <w:tblW w:w="15601" w:type="dxa"/>
        <w:tblInd w:w="-431" w:type="dxa"/>
        <w:tblLook w:val="04A0" w:firstRow="1" w:lastRow="0" w:firstColumn="1" w:lastColumn="0" w:noHBand="0" w:noVBand="1"/>
      </w:tblPr>
      <w:tblGrid>
        <w:gridCol w:w="1162"/>
        <w:gridCol w:w="1086"/>
        <w:gridCol w:w="1549"/>
        <w:gridCol w:w="1436"/>
        <w:gridCol w:w="1324"/>
        <w:gridCol w:w="1470"/>
        <w:gridCol w:w="2109"/>
        <w:gridCol w:w="2217"/>
        <w:gridCol w:w="3248"/>
      </w:tblGrid>
      <w:tr w:rsidR="003B710D" w:rsidRPr="003D5CF1" w14:paraId="3DF0498D" w14:textId="77777777" w:rsidTr="003B710D">
        <w:trPr>
          <w:trHeight w:val="834"/>
        </w:trPr>
        <w:tc>
          <w:tcPr>
            <w:tcW w:w="1185" w:type="dxa"/>
          </w:tcPr>
          <w:p w14:paraId="46BA12E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86" w:type="dxa"/>
          </w:tcPr>
          <w:p w14:paraId="6B73021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03" w:type="dxa"/>
          </w:tcPr>
          <w:p w14:paraId="36247A6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386" w:type="dxa"/>
          </w:tcPr>
          <w:p w14:paraId="3078D56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278" w:type="dxa"/>
          </w:tcPr>
          <w:p w14:paraId="269FA04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419" w:type="dxa"/>
          </w:tcPr>
          <w:p w14:paraId="54D528D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035" w:type="dxa"/>
          </w:tcPr>
          <w:p w14:paraId="108CF13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285" w:type="dxa"/>
          </w:tcPr>
          <w:p w14:paraId="0A0F73E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3421" w:type="dxa"/>
          </w:tcPr>
          <w:p w14:paraId="0DDEF88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17538D85" w14:textId="77777777" w:rsidTr="003B710D">
        <w:trPr>
          <w:trHeight w:val="4717"/>
        </w:trPr>
        <w:tc>
          <w:tcPr>
            <w:tcW w:w="1185" w:type="dxa"/>
          </w:tcPr>
          <w:p w14:paraId="4642742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68991576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arcia de la Torre, et al., 2019</w:t>
            </w:r>
            <w:bookmarkEnd w:id="0"/>
          </w:p>
        </w:tc>
        <w:tc>
          <w:tcPr>
            <w:tcW w:w="1086" w:type="dxa"/>
          </w:tcPr>
          <w:p w14:paraId="7E6EAC0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03" w:type="dxa"/>
          </w:tcPr>
          <w:p w14:paraId="76CB24D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unicentric, interventional study</w:t>
            </w:r>
          </w:p>
          <w:p w14:paraId="6A506BD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St Carlos study)</w:t>
            </w:r>
          </w:p>
        </w:tc>
        <w:tc>
          <w:tcPr>
            <w:tcW w:w="1386" w:type="dxa"/>
          </w:tcPr>
          <w:p w14:paraId="2A4547E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278" w:type="dxa"/>
          </w:tcPr>
          <w:p w14:paraId="3EE4695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GDM and non-GDM women </w:t>
            </w:r>
          </w:p>
        </w:tc>
        <w:tc>
          <w:tcPr>
            <w:tcW w:w="1419" w:type="dxa"/>
          </w:tcPr>
          <w:p w14:paraId="5BAA3B8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utrition education for MD diet</w:t>
            </w:r>
          </w:p>
        </w:tc>
        <w:tc>
          <w:tcPr>
            <w:tcW w:w="2035" w:type="dxa"/>
          </w:tcPr>
          <w:p w14:paraId="2CBB36E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253571D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0E5C201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ipid profile</w:t>
            </w:r>
          </w:p>
          <w:p w14:paraId="7F48D36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Pre-eclampsia</w:t>
            </w:r>
          </w:p>
          <w:p w14:paraId="27E3BCB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Type of delivery</w:t>
            </w:r>
          </w:p>
          <w:p w14:paraId="66CC64B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85" w:type="dxa"/>
          </w:tcPr>
          <w:p w14:paraId="4A40BA50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bookmarkStart w:id="1" w:name="_Hlk168991054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Excessive weight gain compared to AWG was significantly lower in GDM group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RR 0.91 (0.86–0.96), </w:t>
            </w:r>
            <w:r w:rsidRPr="003D5CF1">
              <w:rPr>
                <w:rStyle w:val="html-italic"/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&lt; 0.001 at 36-38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GW, </w:t>
            </w:r>
          </w:p>
          <w:p w14:paraId="3038763D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2. No differences in type of delivery </w:t>
            </w:r>
          </w:p>
          <w:bookmarkEnd w:id="1"/>
          <w:p w14:paraId="011CE093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4BE015C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6899139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ost delivery (12-14 weeks)</w:t>
            </w:r>
          </w:p>
          <w:p w14:paraId="6EB0843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GWG in GDM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0.0 ± 5.7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, compared to non-GDM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2.6 ± 5.2, p=0.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2"/>
          </w:p>
        </w:tc>
        <w:tc>
          <w:tcPr>
            <w:tcW w:w="3421" w:type="dxa"/>
          </w:tcPr>
          <w:p w14:paraId="04CCAF7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16899156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No improvements in FBSL, F-insulin, HOMA-IR</w:t>
            </w:r>
          </w:p>
          <w:p w14:paraId="3B73089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No improvements in lipid profile and pre-eclampsia risk </w:t>
            </w:r>
          </w:p>
          <w:p w14:paraId="471C9B4F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HbA1c improved in non-GDM group significantly (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5.2 ± 0.3) than GDM (5.3 ± 0.3, p=0.001)</w:t>
            </w:r>
          </w:p>
          <w:bookmarkEnd w:id="3"/>
          <w:p w14:paraId="2F7F1079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</w:p>
          <w:p w14:paraId="38A7C59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20F1F587" w14:textId="77777777" w:rsidTr="003B710D">
        <w:trPr>
          <w:trHeight w:val="2494"/>
        </w:trPr>
        <w:tc>
          <w:tcPr>
            <w:tcW w:w="1185" w:type="dxa"/>
          </w:tcPr>
          <w:p w14:paraId="7B68D71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16899341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ez-Ferre N et al., 2015</w:t>
            </w:r>
            <w:bookmarkEnd w:id="4"/>
          </w:p>
        </w:tc>
        <w:tc>
          <w:tcPr>
            <w:tcW w:w="1086" w:type="dxa"/>
          </w:tcPr>
          <w:p w14:paraId="001195C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03" w:type="dxa"/>
          </w:tcPr>
          <w:p w14:paraId="3DAAF0B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RCT </w:t>
            </w:r>
          </w:p>
          <w:p w14:paraId="61E09F8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St Carlos study)</w:t>
            </w:r>
          </w:p>
        </w:tc>
        <w:tc>
          <w:tcPr>
            <w:tcW w:w="1386" w:type="dxa"/>
          </w:tcPr>
          <w:p w14:paraId="0153D9E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5" w:name="_Hlk16899197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37 (136-intervention, 111-control)</w:t>
            </w:r>
            <w:bookmarkEnd w:id="5"/>
          </w:p>
        </w:tc>
        <w:tc>
          <w:tcPr>
            <w:tcW w:w="1278" w:type="dxa"/>
          </w:tcPr>
          <w:p w14:paraId="08DA413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19" w:type="dxa"/>
          </w:tcPr>
          <w:p w14:paraId="3803ADF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Nutrition education for MD diet + physical exercise with </w:t>
            </w:r>
            <w:proofErr w:type="gram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 year</w:t>
            </w:r>
            <w:proofErr w:type="gram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follow-up post-delivery</w:t>
            </w:r>
          </w:p>
        </w:tc>
        <w:tc>
          <w:tcPr>
            <w:tcW w:w="2035" w:type="dxa"/>
          </w:tcPr>
          <w:p w14:paraId="0035FF2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3289C36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6A1ADAA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ipid profile</w:t>
            </w:r>
          </w:p>
        </w:tc>
        <w:tc>
          <w:tcPr>
            <w:tcW w:w="2285" w:type="dxa"/>
          </w:tcPr>
          <w:p w14:paraId="2344224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Hlk168992649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BMI 26.7 (22.7e30.2) vs 24.7 (22.4e27.8), p&lt;0.01</w:t>
            </w:r>
          </w:p>
          <w:p w14:paraId="07E3A1D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WC 83 (78e93) vs 81 (76e87), p&lt;0.05</w:t>
            </w:r>
          </w:p>
          <w:p w14:paraId="42C4506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68992769"/>
            <w:bookmarkEnd w:id="6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Reduced fasting insulin 4.6 (2.0e7.7) vs 2.5 (2.0e5.6), p&lt;0.05</w:t>
            </w:r>
          </w:p>
          <w:p w14:paraId="004C779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Reduced DBP, Total cholesterol, LDL, triglycerides, apolipoprotein B, </w:t>
            </w:r>
          </w:p>
          <w:bookmarkEnd w:id="7"/>
          <w:p w14:paraId="1094102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5. improved healthy fat score, nutrition score  </w:t>
            </w:r>
          </w:p>
        </w:tc>
        <w:tc>
          <w:tcPr>
            <w:tcW w:w="3421" w:type="dxa"/>
          </w:tcPr>
          <w:p w14:paraId="1B3D7D0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No improvements in Fasting BSL</w:t>
            </w:r>
          </w:p>
        </w:tc>
      </w:tr>
      <w:tr w:rsidR="003B710D" w:rsidRPr="003D5CF1" w14:paraId="25736569" w14:textId="77777777" w:rsidTr="003B710D">
        <w:trPr>
          <w:trHeight w:val="144"/>
        </w:trPr>
        <w:tc>
          <w:tcPr>
            <w:tcW w:w="15601" w:type="dxa"/>
            <w:gridSpan w:val="9"/>
            <w:vAlign w:val="center"/>
          </w:tcPr>
          <w:p w14:paraId="7D64F762" w14:textId="77777777" w:rsidR="003B710D" w:rsidRPr="003D5CF1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3B710D" w:rsidRPr="003D5CF1" w14:paraId="23C89FC7" w14:textId="77777777" w:rsidTr="003B710D">
        <w:trPr>
          <w:trHeight w:val="3329"/>
        </w:trPr>
        <w:tc>
          <w:tcPr>
            <w:tcW w:w="1185" w:type="dxa"/>
          </w:tcPr>
          <w:p w14:paraId="57063BE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8" w:name="_Hlk16899428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arcia de la Torre, et al., 2019</w:t>
            </w:r>
            <w:bookmarkEnd w:id="8"/>
          </w:p>
        </w:tc>
        <w:tc>
          <w:tcPr>
            <w:tcW w:w="1086" w:type="dxa"/>
          </w:tcPr>
          <w:p w14:paraId="2534965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503" w:type="dxa"/>
          </w:tcPr>
          <w:p w14:paraId="6D791CE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unicentric, interventional study</w:t>
            </w:r>
          </w:p>
        </w:tc>
        <w:tc>
          <w:tcPr>
            <w:tcW w:w="1386" w:type="dxa"/>
          </w:tcPr>
          <w:p w14:paraId="5A57208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932</w:t>
            </w:r>
          </w:p>
        </w:tc>
        <w:tc>
          <w:tcPr>
            <w:tcW w:w="1278" w:type="dxa"/>
          </w:tcPr>
          <w:p w14:paraId="5B8723D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GDM and non-GDM women </w:t>
            </w:r>
          </w:p>
        </w:tc>
        <w:tc>
          <w:tcPr>
            <w:tcW w:w="1419" w:type="dxa"/>
          </w:tcPr>
          <w:p w14:paraId="6A760E2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utrition education for MD diet</w:t>
            </w:r>
          </w:p>
        </w:tc>
        <w:tc>
          <w:tcPr>
            <w:tcW w:w="2035" w:type="dxa"/>
          </w:tcPr>
          <w:p w14:paraId="4E099FF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624BCB7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NICU admissions</w:t>
            </w:r>
          </w:p>
          <w:p w14:paraId="10C92ED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Apgar score</w:t>
            </w:r>
          </w:p>
          <w:p w14:paraId="1116675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  <w:p w14:paraId="2388274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Hyperbilirubinemia</w:t>
            </w:r>
          </w:p>
          <w:p w14:paraId="395806D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Respiratory distress</w:t>
            </w:r>
          </w:p>
          <w:p w14:paraId="010A5DF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7. Brachial plexus injury</w:t>
            </w:r>
          </w:p>
        </w:tc>
        <w:tc>
          <w:tcPr>
            <w:tcW w:w="2285" w:type="dxa"/>
          </w:tcPr>
          <w:p w14:paraId="05C37EA3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_Hlk16899423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birth weight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3126 ± 465, p=0.002 vs non-GDM=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273 ± 46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DDE5A5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Low proportion of LGA (GDM-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 (0.8), non-GDM- 31 (3.9), p=0.04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BFB34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lesser NICU admissions in GDM group compared to non-GDM </w:t>
            </w:r>
            <w:bookmarkEnd w:id="9"/>
          </w:p>
        </w:tc>
        <w:tc>
          <w:tcPr>
            <w:tcW w:w="3421" w:type="dxa"/>
          </w:tcPr>
          <w:p w14:paraId="134D9E8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0" w:name="_Hlk16899465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. Non-significant differences in SGA, Apgar score,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respiratory distress, brachial plexus injury</w:t>
            </w:r>
            <w:bookmarkEnd w:id="10"/>
          </w:p>
        </w:tc>
      </w:tr>
    </w:tbl>
    <w:p w14:paraId="62A6683D" w14:textId="77777777" w:rsidR="003B710D" w:rsidRPr="003D5CF1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F9C8EC" w14:textId="77777777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DASH Diet</w:t>
      </w:r>
    </w:p>
    <w:tbl>
      <w:tblPr>
        <w:tblStyle w:val="TableGrid"/>
        <w:tblW w:w="15310" w:type="dxa"/>
        <w:tblInd w:w="-431" w:type="dxa"/>
        <w:tblLook w:val="04A0" w:firstRow="1" w:lastRow="0" w:firstColumn="1" w:lastColumn="0" w:noHBand="0" w:noVBand="1"/>
      </w:tblPr>
      <w:tblGrid>
        <w:gridCol w:w="1578"/>
        <w:gridCol w:w="1083"/>
        <w:gridCol w:w="1438"/>
        <w:gridCol w:w="1337"/>
        <w:gridCol w:w="1324"/>
        <w:gridCol w:w="1470"/>
        <w:gridCol w:w="1989"/>
        <w:gridCol w:w="2518"/>
        <w:gridCol w:w="2573"/>
      </w:tblGrid>
      <w:tr w:rsidR="003B710D" w:rsidRPr="003D5CF1" w14:paraId="26DA1027" w14:textId="77777777" w:rsidTr="003B710D">
        <w:trPr>
          <w:trHeight w:val="831"/>
        </w:trPr>
        <w:tc>
          <w:tcPr>
            <w:tcW w:w="1578" w:type="dxa"/>
          </w:tcPr>
          <w:p w14:paraId="1D9DDAA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83" w:type="dxa"/>
          </w:tcPr>
          <w:p w14:paraId="4BD9249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38" w:type="dxa"/>
          </w:tcPr>
          <w:p w14:paraId="645E518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337" w:type="dxa"/>
          </w:tcPr>
          <w:p w14:paraId="1169C41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24" w:type="dxa"/>
          </w:tcPr>
          <w:p w14:paraId="2194745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470" w:type="dxa"/>
          </w:tcPr>
          <w:p w14:paraId="5740A44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1989" w:type="dxa"/>
          </w:tcPr>
          <w:p w14:paraId="65EAC36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518" w:type="dxa"/>
          </w:tcPr>
          <w:p w14:paraId="7A574C8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573" w:type="dxa"/>
          </w:tcPr>
          <w:p w14:paraId="0220293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6A62E792" w14:textId="77777777" w:rsidTr="003B710D">
        <w:trPr>
          <w:trHeight w:val="4418"/>
        </w:trPr>
        <w:tc>
          <w:tcPr>
            <w:tcW w:w="1578" w:type="dxa"/>
          </w:tcPr>
          <w:p w14:paraId="16AA749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zadi V et al., 2016</w:t>
            </w:r>
          </w:p>
        </w:tc>
        <w:tc>
          <w:tcPr>
            <w:tcW w:w="1083" w:type="dxa"/>
          </w:tcPr>
          <w:p w14:paraId="2447E68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438" w:type="dxa"/>
          </w:tcPr>
          <w:p w14:paraId="7564884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ase-control study</w:t>
            </w:r>
          </w:p>
        </w:tc>
        <w:tc>
          <w:tcPr>
            <w:tcW w:w="1337" w:type="dxa"/>
          </w:tcPr>
          <w:p w14:paraId="2CCE3DC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63 control, 200 cases</w:t>
            </w:r>
          </w:p>
        </w:tc>
        <w:tc>
          <w:tcPr>
            <w:tcW w:w="1324" w:type="dxa"/>
          </w:tcPr>
          <w:p w14:paraId="7F24D78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and non-GDM women</w:t>
            </w:r>
          </w:p>
        </w:tc>
        <w:tc>
          <w:tcPr>
            <w:tcW w:w="1470" w:type="dxa"/>
          </w:tcPr>
          <w:p w14:paraId="436D46E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MD diet</w:t>
            </w:r>
          </w:p>
        </w:tc>
        <w:tc>
          <w:tcPr>
            <w:tcW w:w="1989" w:type="dxa"/>
          </w:tcPr>
          <w:p w14:paraId="52453B3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isk of GDM with adherence</w:t>
            </w:r>
          </w:p>
          <w:p w14:paraId="44FDBB7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550EBD0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ipid profile</w:t>
            </w:r>
          </w:p>
        </w:tc>
        <w:tc>
          <w:tcPr>
            <w:tcW w:w="2518" w:type="dxa"/>
          </w:tcPr>
          <w:p w14:paraId="31773AE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Lowered risk of GDM with high adherence (3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) to DASH (OR: 0.29 (0.17-0.48); P = 0.006) and MD (OR: 0.20 (0.50-0.70); P = 0.006) </w:t>
            </w:r>
          </w:p>
          <w:p w14:paraId="461B2C3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BS, blood pressure, and HbA1C (P&lt;0.05).</w:t>
            </w:r>
          </w:p>
          <w:p w14:paraId="1B7D4A8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creased HDL-cholesterol in the DASH group (3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48.35±9.22 vs. 1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 46.40±9.83 mg/dl, P=0.004). </w:t>
            </w:r>
          </w:p>
          <w:p w14:paraId="30A1B8A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73" w:type="dxa"/>
          </w:tcPr>
          <w:p w14:paraId="47357F5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LDL-cholesterol in MD diet (3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 166.39±34.60 vs. 1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tertile-179.76±34.51 mg/dl, P=0.03)</w:t>
            </w:r>
          </w:p>
        </w:tc>
      </w:tr>
      <w:tr w:rsidR="003B710D" w:rsidRPr="003D5CF1" w14:paraId="5CA3BC45" w14:textId="77777777" w:rsidTr="003B710D">
        <w:trPr>
          <w:trHeight w:val="2765"/>
        </w:trPr>
        <w:tc>
          <w:tcPr>
            <w:tcW w:w="1578" w:type="dxa"/>
          </w:tcPr>
          <w:p w14:paraId="6F5ACA5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Yao J et al., 2015</w:t>
            </w:r>
          </w:p>
        </w:tc>
        <w:tc>
          <w:tcPr>
            <w:tcW w:w="1083" w:type="dxa"/>
          </w:tcPr>
          <w:p w14:paraId="09125B6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38" w:type="dxa"/>
          </w:tcPr>
          <w:p w14:paraId="204A585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337" w:type="dxa"/>
          </w:tcPr>
          <w:p w14:paraId="5F2CB39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gram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gram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17 DASH diet</w:t>
            </w:r>
          </w:p>
        </w:tc>
        <w:tc>
          <w:tcPr>
            <w:tcW w:w="1324" w:type="dxa"/>
          </w:tcPr>
          <w:p w14:paraId="50F360F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470" w:type="dxa"/>
          </w:tcPr>
          <w:p w14:paraId="23DC59F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control diet</w:t>
            </w:r>
          </w:p>
        </w:tc>
        <w:tc>
          <w:tcPr>
            <w:tcW w:w="1989" w:type="dxa"/>
          </w:tcPr>
          <w:p w14:paraId="57736DC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0248705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Gestational age </w:t>
            </w:r>
          </w:p>
          <w:p w14:paraId="3009D6A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C-section delivery</w:t>
            </w:r>
          </w:p>
          <w:p w14:paraId="047B93F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Insulin requirement</w:t>
            </w:r>
          </w:p>
          <w:p w14:paraId="13E935E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74C6262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Polyhydramnios</w:t>
            </w:r>
          </w:p>
          <w:p w14:paraId="70B27F5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. TAC and GSH levels</w:t>
            </w:r>
          </w:p>
        </w:tc>
        <w:tc>
          <w:tcPr>
            <w:tcW w:w="2518" w:type="dxa"/>
          </w:tcPr>
          <w:p w14:paraId="0ACBBFB7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Significant reduction in c-section delivery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8 (47.1)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vs 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3 (81.3), p&lt;0.01</w:t>
            </w:r>
          </w:p>
          <w:p w14:paraId="45868F3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2.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Reduced insulin requirement 23.5% vs 75%, p&lt;0.0001</w:t>
            </w:r>
          </w:p>
          <w:p w14:paraId="56322D7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Reduced macrosomia prevalence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5.9% vs 37.5%, p&lt;0.001)</w:t>
            </w:r>
          </w:p>
          <w:p w14:paraId="5E07164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Reduction in fasting BSL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8.1 Â± 2.3 vs 3.7 Â± 4.7, p=0.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, Insulin-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2.5 Â± 1.8, vs 4.3 Â± 2.4, p=0.02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 and HOMA-IR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0.7 Â± 0.5, vs 1.2 Â± 0.8, p=0.02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50EF93A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TAC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48.1 Â± 14.8, vs -152.5 Â± 41.5, p&lt;0.0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 and GSH levels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109.5 Â± 39.7 vs -155.3 Â± 46.8, p&lt;0.0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improved in DASH </w:t>
            </w:r>
          </w:p>
        </w:tc>
        <w:tc>
          <w:tcPr>
            <w:tcW w:w="2573" w:type="dxa"/>
          </w:tcPr>
          <w:p w14:paraId="11FFC43C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Higher GA in DASH group (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8.5 Â± 1.3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) vs control= 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37.9 Â± 1.5, p=0.53</w:t>
            </w:r>
          </w:p>
          <w:p w14:paraId="1C17FA7B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 Non-significant reduction in incidences of polyhydramnios</w:t>
            </w:r>
          </w:p>
          <w:p w14:paraId="5EF0FB80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5DED4DE4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</w:p>
          <w:p w14:paraId="73D20F5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7454C3EB" w14:textId="77777777" w:rsidTr="003B710D">
        <w:trPr>
          <w:trHeight w:val="144"/>
        </w:trPr>
        <w:tc>
          <w:tcPr>
            <w:tcW w:w="1578" w:type="dxa"/>
          </w:tcPr>
          <w:p w14:paraId="107A957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semi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Z et al., 2013</w:t>
            </w:r>
          </w:p>
        </w:tc>
        <w:tc>
          <w:tcPr>
            <w:tcW w:w="1083" w:type="dxa"/>
          </w:tcPr>
          <w:p w14:paraId="49C5778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438" w:type="dxa"/>
          </w:tcPr>
          <w:p w14:paraId="3787932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337" w:type="dxa"/>
          </w:tcPr>
          <w:p w14:paraId="6725AEA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ontrol (n=16), DASH (n=16)</w:t>
            </w:r>
          </w:p>
        </w:tc>
        <w:tc>
          <w:tcPr>
            <w:tcW w:w="1324" w:type="dxa"/>
          </w:tcPr>
          <w:p w14:paraId="2BA9912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470" w:type="dxa"/>
          </w:tcPr>
          <w:p w14:paraId="2331B11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Control diet</w:t>
            </w:r>
          </w:p>
        </w:tc>
        <w:tc>
          <w:tcPr>
            <w:tcW w:w="1989" w:type="dxa"/>
          </w:tcPr>
          <w:p w14:paraId="4463ED9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Anthropometry</w:t>
            </w:r>
          </w:p>
          <w:p w14:paraId="489D933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Glycemic profile</w:t>
            </w:r>
          </w:p>
          <w:p w14:paraId="6025800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sulin resistance</w:t>
            </w:r>
          </w:p>
          <w:p w14:paraId="19AD0DE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Oxidative stress</w:t>
            </w:r>
          </w:p>
        </w:tc>
        <w:tc>
          <w:tcPr>
            <w:tcW w:w="2518" w:type="dxa"/>
          </w:tcPr>
          <w:p w14:paraId="1EFAC80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BSL, insulin and HOMA-IR significantly improved in DASH diet</w:t>
            </w:r>
          </w:p>
          <w:p w14:paraId="15D7C8F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Total antioxidant capacity significantly increased in DASH diet</w:t>
            </w:r>
          </w:p>
        </w:tc>
        <w:tc>
          <w:tcPr>
            <w:tcW w:w="2573" w:type="dxa"/>
          </w:tcPr>
          <w:p w14:paraId="1244CC0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Non-significant reduction in gestational weight in DASH diet group</w:t>
            </w:r>
          </w:p>
        </w:tc>
      </w:tr>
      <w:tr w:rsidR="003B710D" w:rsidRPr="003D5CF1" w14:paraId="0B21317B" w14:textId="77777777" w:rsidTr="003B710D">
        <w:trPr>
          <w:trHeight w:val="144"/>
        </w:trPr>
        <w:tc>
          <w:tcPr>
            <w:tcW w:w="15310" w:type="dxa"/>
            <w:gridSpan w:val="9"/>
            <w:vAlign w:val="center"/>
          </w:tcPr>
          <w:p w14:paraId="72ED0D39" w14:textId="77777777" w:rsidR="003B710D" w:rsidRPr="003D5CF1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3B710D" w:rsidRPr="003D5CF1" w14:paraId="603772CA" w14:textId="77777777" w:rsidTr="003B710D">
        <w:trPr>
          <w:trHeight w:val="2494"/>
        </w:trPr>
        <w:tc>
          <w:tcPr>
            <w:tcW w:w="1578" w:type="dxa"/>
          </w:tcPr>
          <w:p w14:paraId="1373F33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1" w:name="_Hlk169010918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ao J et al., 2015</w:t>
            </w:r>
            <w:bookmarkEnd w:id="11"/>
          </w:p>
        </w:tc>
        <w:tc>
          <w:tcPr>
            <w:tcW w:w="1083" w:type="dxa"/>
          </w:tcPr>
          <w:p w14:paraId="6246029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38" w:type="dxa"/>
          </w:tcPr>
          <w:p w14:paraId="32DDEF2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337" w:type="dxa"/>
          </w:tcPr>
          <w:p w14:paraId="072CDA5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proofErr w:type="gram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proofErr w:type="gram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17 DASH diet</w:t>
            </w:r>
          </w:p>
        </w:tc>
        <w:tc>
          <w:tcPr>
            <w:tcW w:w="1324" w:type="dxa"/>
          </w:tcPr>
          <w:p w14:paraId="5EC17C1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470" w:type="dxa"/>
          </w:tcPr>
          <w:p w14:paraId="3FC296E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ASH vs control diet</w:t>
            </w:r>
          </w:p>
        </w:tc>
        <w:tc>
          <w:tcPr>
            <w:tcW w:w="1989" w:type="dxa"/>
          </w:tcPr>
          <w:p w14:paraId="27243B9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Anthropometry</w:t>
            </w:r>
          </w:p>
          <w:p w14:paraId="340EEC9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Macrosomia</w:t>
            </w:r>
          </w:p>
          <w:p w14:paraId="3B983E4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Ponderal index</w:t>
            </w:r>
          </w:p>
          <w:p w14:paraId="5A9A955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Apgar score</w:t>
            </w:r>
          </w:p>
        </w:tc>
        <w:tc>
          <w:tcPr>
            <w:tcW w:w="2518" w:type="dxa"/>
          </w:tcPr>
          <w:p w14:paraId="776113FB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bookmarkStart w:id="12" w:name="_Hlk169010146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Reduced birthweight 3.2</w:t>
            </w: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± 0.1 vs 3.8± 0.1, p&lt;0.0001</w:t>
            </w:r>
          </w:p>
          <w:p w14:paraId="62488668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2. Reduced head circumference (35.3± 0.2 vs 34.0± 0.1, p&lt;0.01)</w:t>
            </w:r>
          </w:p>
          <w:p w14:paraId="1359384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3.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Rediuced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 ponderal index (2.47 Â± 0.1 vs 2.9 Â± 0.1, p&gt;0.0001)</w:t>
            </w:r>
            <w:bookmarkEnd w:id="12"/>
          </w:p>
        </w:tc>
        <w:tc>
          <w:tcPr>
            <w:tcW w:w="2573" w:type="dxa"/>
          </w:tcPr>
          <w:p w14:paraId="60D1806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No change in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pgar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</w:tbl>
    <w:p w14:paraId="60D3057C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B9C586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CF6721A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640DD8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9B79C5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F10340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057C54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556280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75E816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29153FC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FACC01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453DB2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51B9BA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BF87F0D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A3B8FE4" w14:textId="2A4ECC18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lant-based Diet (Maternal outcomes)</w:t>
      </w:r>
    </w:p>
    <w:tbl>
      <w:tblPr>
        <w:tblStyle w:val="TableGrid"/>
        <w:tblW w:w="16161" w:type="dxa"/>
        <w:tblInd w:w="-431" w:type="dxa"/>
        <w:tblLook w:val="04A0" w:firstRow="1" w:lastRow="0" w:firstColumn="1" w:lastColumn="0" w:noHBand="0" w:noVBand="1"/>
      </w:tblPr>
      <w:tblGrid>
        <w:gridCol w:w="1330"/>
        <w:gridCol w:w="1433"/>
        <w:gridCol w:w="1540"/>
        <w:gridCol w:w="1402"/>
        <w:gridCol w:w="1388"/>
        <w:gridCol w:w="1530"/>
        <w:gridCol w:w="2048"/>
        <w:gridCol w:w="2441"/>
        <w:gridCol w:w="3049"/>
      </w:tblGrid>
      <w:tr w:rsidR="003B710D" w:rsidRPr="003D5CF1" w14:paraId="2C019FD7" w14:textId="77777777" w:rsidTr="003B710D">
        <w:tc>
          <w:tcPr>
            <w:tcW w:w="1330" w:type="dxa"/>
          </w:tcPr>
          <w:p w14:paraId="6A0BF5D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453" w:type="dxa"/>
          </w:tcPr>
          <w:p w14:paraId="67E42FE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46" w:type="dxa"/>
          </w:tcPr>
          <w:p w14:paraId="380E53C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25" w:type="dxa"/>
          </w:tcPr>
          <w:p w14:paraId="18B0251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91" w:type="dxa"/>
          </w:tcPr>
          <w:p w14:paraId="388B1D7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33" w:type="dxa"/>
          </w:tcPr>
          <w:p w14:paraId="4BF58C8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096" w:type="dxa"/>
          </w:tcPr>
          <w:p w14:paraId="261E243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268" w:type="dxa"/>
          </w:tcPr>
          <w:p w14:paraId="6D610D4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3119" w:type="dxa"/>
          </w:tcPr>
          <w:p w14:paraId="3F4743D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746FE5AE" w14:textId="77777777" w:rsidTr="003B710D">
        <w:tc>
          <w:tcPr>
            <w:tcW w:w="1330" w:type="dxa"/>
          </w:tcPr>
          <w:p w14:paraId="555DB8B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Zamani B. et al., 2019</w:t>
            </w:r>
          </w:p>
        </w:tc>
        <w:tc>
          <w:tcPr>
            <w:tcW w:w="1453" w:type="dxa"/>
          </w:tcPr>
          <w:p w14:paraId="07836A5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546" w:type="dxa"/>
          </w:tcPr>
          <w:p w14:paraId="5793781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ase-control</w:t>
            </w:r>
          </w:p>
        </w:tc>
        <w:tc>
          <w:tcPr>
            <w:tcW w:w="1425" w:type="dxa"/>
          </w:tcPr>
          <w:p w14:paraId="4F7357E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60, 200- cases, 260- controls</w:t>
            </w:r>
          </w:p>
        </w:tc>
        <w:tc>
          <w:tcPr>
            <w:tcW w:w="1391" w:type="dxa"/>
          </w:tcPr>
          <w:p w14:paraId="16FF5C2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5-28th GW with GDM, no T1/T2DM</w:t>
            </w:r>
          </w:p>
        </w:tc>
        <w:tc>
          <w:tcPr>
            <w:tcW w:w="1533" w:type="dxa"/>
          </w:tcPr>
          <w:p w14:paraId="5D7F495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e, 3 food records of 24 hrs to calculate PDI</w:t>
            </w:r>
          </w:p>
        </w:tc>
        <w:tc>
          <w:tcPr>
            <w:tcW w:w="2096" w:type="dxa"/>
          </w:tcPr>
          <w:p w14:paraId="772C79A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Maternal blood glucose</w:t>
            </w:r>
          </w:p>
          <w:p w14:paraId="0043AB4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Maternal lipid profile</w:t>
            </w:r>
          </w:p>
        </w:tc>
        <w:tc>
          <w:tcPr>
            <w:tcW w:w="2268" w:type="dxa"/>
          </w:tcPr>
          <w:p w14:paraId="3F0D76E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Reduced risk of GDM (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: 0.47; 95% CI: 0.28–0.78) with high PDI scores</w:t>
            </w:r>
          </w:p>
          <w:p w14:paraId="0297BF7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High unhealthy PDI scores increased odds of GDM (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: 1.71; 95% CI: 1.02–2.85)</w:t>
            </w:r>
          </w:p>
          <w:p w14:paraId="1299BD0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BG (P = 0.02)</w:t>
            </w:r>
          </w:p>
          <w:p w14:paraId="2EF6A71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 Reduced TC (P = 0.05), LDL (P = 0.04), but higher SBP (P = &lt;0.01).</w:t>
            </w:r>
          </w:p>
          <w:p w14:paraId="4775088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</w:tcPr>
          <w:p w14:paraId="6FD40CF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Case-control design disabled understanding of causal relation</w:t>
            </w:r>
          </w:p>
          <w:p w14:paraId="350219E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No other outcomes were assessed </w:t>
            </w:r>
          </w:p>
          <w:p w14:paraId="2CA77E6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Use of three, 24-hr food records</w:t>
            </w:r>
          </w:p>
          <w:p w14:paraId="30A992C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Recall/reporting bias</w:t>
            </w:r>
          </w:p>
        </w:tc>
      </w:tr>
      <w:tr w:rsidR="003B710D" w:rsidRPr="003D5CF1" w14:paraId="0E795426" w14:textId="77777777" w:rsidTr="003B710D">
        <w:tc>
          <w:tcPr>
            <w:tcW w:w="1330" w:type="dxa"/>
          </w:tcPr>
          <w:p w14:paraId="03CB2FD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arkussen, L.T. et al., 2023</w:t>
            </w:r>
          </w:p>
        </w:tc>
        <w:tc>
          <w:tcPr>
            <w:tcW w:w="1453" w:type="dxa"/>
          </w:tcPr>
          <w:p w14:paraId="24F5EBB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Finland </w:t>
            </w:r>
          </w:p>
        </w:tc>
        <w:tc>
          <w:tcPr>
            <w:tcW w:w="1546" w:type="dxa"/>
          </w:tcPr>
          <w:p w14:paraId="0961C62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andomized cross-over parallel pilot study</w:t>
            </w:r>
          </w:p>
        </w:tc>
        <w:tc>
          <w:tcPr>
            <w:tcW w:w="1425" w:type="dxa"/>
          </w:tcPr>
          <w:p w14:paraId="06FC39E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391" w:type="dxa"/>
          </w:tcPr>
          <w:p w14:paraId="154674C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33" w:type="dxa"/>
          </w:tcPr>
          <w:p w14:paraId="4AFA43D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-day plant-based Nordic diet (PBND) vs moderate carbohydrate restriction (MCRD) intervention with 3-day washout periods</w:t>
            </w:r>
          </w:p>
        </w:tc>
        <w:tc>
          <w:tcPr>
            <w:tcW w:w="2096" w:type="dxa"/>
          </w:tcPr>
          <w:p w14:paraId="7E0A6C1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Maternal blood glucose, and insulin resistance</w:t>
            </w:r>
          </w:p>
          <w:p w14:paraId="70E2BE3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TIR using CGM </w:t>
            </w:r>
          </w:p>
          <w:p w14:paraId="45A960C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Maternal lipid profile</w:t>
            </w:r>
          </w:p>
        </w:tc>
        <w:tc>
          <w:tcPr>
            <w:tcW w:w="2268" w:type="dxa"/>
          </w:tcPr>
          <w:p w14:paraId="0DF1E5A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Small yet significant reduction in 3-day mean glucose in PBND compared to MCRD (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.8 SD 0.5 vs. 4.9 SD 0.5 mmol/L, </w:t>
            </w:r>
            <w:r w:rsidRPr="003D5CF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 = 0.049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03A56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asting insulin, HOMA-IR, TC, and LDL-C in the MCRD diet but not in HND</w:t>
            </w:r>
          </w:p>
          <w:p w14:paraId="6AEC948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. Overall, both diet types reduced mean blood glucose</w:t>
            </w:r>
          </w:p>
        </w:tc>
        <w:tc>
          <w:tcPr>
            <w:tcW w:w="3119" w:type="dxa"/>
          </w:tcPr>
          <w:p w14:paraId="110A65B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 Small sample size</w:t>
            </w:r>
          </w:p>
          <w:p w14:paraId="56ED0EB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Short study duration</w:t>
            </w:r>
          </w:p>
          <w:p w14:paraId="5F59AE1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F9DDF77" w14:textId="77777777" w:rsidR="003B710D" w:rsidRPr="003D5CF1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798FEB" w14:textId="77777777" w:rsidR="003B710D" w:rsidRPr="003D5CF1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92FC0A" w14:textId="77777777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Low-GI Diet</w:t>
      </w:r>
    </w:p>
    <w:tbl>
      <w:tblPr>
        <w:tblStyle w:val="TableGrid"/>
        <w:tblW w:w="15591" w:type="dxa"/>
        <w:tblInd w:w="-431" w:type="dxa"/>
        <w:tblLook w:val="04A0" w:firstRow="1" w:lastRow="0" w:firstColumn="1" w:lastColumn="0" w:noHBand="0" w:noVBand="1"/>
      </w:tblPr>
      <w:tblGrid>
        <w:gridCol w:w="1597"/>
        <w:gridCol w:w="1376"/>
        <w:gridCol w:w="1483"/>
        <w:gridCol w:w="1340"/>
        <w:gridCol w:w="1338"/>
        <w:gridCol w:w="1475"/>
        <w:gridCol w:w="2004"/>
        <w:gridCol w:w="2529"/>
        <w:gridCol w:w="2449"/>
      </w:tblGrid>
      <w:tr w:rsidR="003B710D" w:rsidRPr="003D5CF1" w14:paraId="536BAB13" w14:textId="77777777" w:rsidTr="003B710D">
        <w:trPr>
          <w:trHeight w:val="830"/>
        </w:trPr>
        <w:tc>
          <w:tcPr>
            <w:tcW w:w="1603" w:type="dxa"/>
          </w:tcPr>
          <w:p w14:paraId="2FDC0B6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327" w:type="dxa"/>
          </w:tcPr>
          <w:p w14:paraId="27ADA33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84" w:type="dxa"/>
          </w:tcPr>
          <w:p w14:paraId="4B5A5A8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347" w:type="dxa"/>
          </w:tcPr>
          <w:p w14:paraId="6450C59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38" w:type="dxa"/>
          </w:tcPr>
          <w:p w14:paraId="09B8063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475" w:type="dxa"/>
          </w:tcPr>
          <w:p w14:paraId="73D280A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010" w:type="dxa"/>
          </w:tcPr>
          <w:p w14:paraId="6D9F8F3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543" w:type="dxa"/>
          </w:tcPr>
          <w:p w14:paraId="1D46228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461" w:type="dxa"/>
          </w:tcPr>
          <w:p w14:paraId="26A6432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2A32DAA5" w14:textId="77777777" w:rsidTr="003B710D">
        <w:trPr>
          <w:trHeight w:val="385"/>
        </w:trPr>
        <w:tc>
          <w:tcPr>
            <w:tcW w:w="1603" w:type="dxa"/>
          </w:tcPr>
          <w:p w14:paraId="648EEBA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Z et al., 2014</w:t>
            </w:r>
          </w:p>
        </w:tc>
        <w:tc>
          <w:tcPr>
            <w:tcW w:w="1327" w:type="dxa"/>
          </w:tcPr>
          <w:p w14:paraId="59F3CAF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484" w:type="dxa"/>
          </w:tcPr>
          <w:p w14:paraId="78BD9F3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CT </w:t>
            </w:r>
          </w:p>
        </w:tc>
        <w:tc>
          <w:tcPr>
            <w:tcW w:w="1347" w:type="dxa"/>
          </w:tcPr>
          <w:p w14:paraId="1D922A7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1338" w:type="dxa"/>
          </w:tcPr>
          <w:p w14:paraId="0B7412A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</w:t>
            </w:r>
          </w:p>
        </w:tc>
        <w:tc>
          <w:tcPr>
            <w:tcW w:w="1475" w:type="dxa"/>
          </w:tcPr>
          <w:p w14:paraId="7EFBD74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standard diabetic diet</w:t>
            </w:r>
          </w:p>
        </w:tc>
        <w:tc>
          <w:tcPr>
            <w:tcW w:w="2010" w:type="dxa"/>
          </w:tcPr>
          <w:p w14:paraId="1E7E6D0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mic profile</w:t>
            </w:r>
          </w:p>
        </w:tc>
        <w:tc>
          <w:tcPr>
            <w:tcW w:w="2543" w:type="dxa"/>
          </w:tcPr>
          <w:p w14:paraId="73295BD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nificant reductions in fasting and PP BSL in low GI group</w:t>
            </w:r>
          </w:p>
        </w:tc>
        <w:tc>
          <w:tcPr>
            <w:tcW w:w="2461" w:type="dxa"/>
          </w:tcPr>
          <w:p w14:paraId="14B6219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B710D" w:rsidRPr="003D5CF1" w14:paraId="7DAEC904" w14:textId="77777777" w:rsidTr="003B710D">
        <w:trPr>
          <w:trHeight w:val="2200"/>
        </w:trPr>
        <w:tc>
          <w:tcPr>
            <w:tcW w:w="1603" w:type="dxa"/>
          </w:tcPr>
          <w:p w14:paraId="7BFAC86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uie Yu et al., 2015</w:t>
            </w:r>
          </w:p>
        </w:tc>
        <w:tc>
          <w:tcPr>
            <w:tcW w:w="1327" w:type="dxa"/>
          </w:tcPr>
          <w:p w14:paraId="5EE6F6C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484" w:type="dxa"/>
          </w:tcPr>
          <w:p w14:paraId="5D96F92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RCT</w:t>
            </w:r>
          </w:p>
        </w:tc>
        <w:tc>
          <w:tcPr>
            <w:tcW w:w="1347" w:type="dxa"/>
          </w:tcPr>
          <w:p w14:paraId="03E12F7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38" w:type="dxa"/>
          </w:tcPr>
          <w:p w14:paraId="70E71AC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 followed up till 3 months post-partum</w:t>
            </w:r>
          </w:p>
        </w:tc>
        <w:tc>
          <w:tcPr>
            <w:tcW w:w="1475" w:type="dxa"/>
          </w:tcPr>
          <w:p w14:paraId="6CFB651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High fiber diet</w:t>
            </w:r>
          </w:p>
        </w:tc>
        <w:tc>
          <w:tcPr>
            <w:tcW w:w="2010" w:type="dxa"/>
          </w:tcPr>
          <w:p w14:paraId="0361F5B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lycemic profile </w:t>
            </w:r>
          </w:p>
          <w:p w14:paraId="601BC5D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Anthropometry </w:t>
            </w:r>
          </w:p>
        </w:tc>
        <w:tc>
          <w:tcPr>
            <w:tcW w:w="2543" w:type="dxa"/>
          </w:tcPr>
          <w:p w14:paraId="2481C5F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adverse effects </w:t>
            </w:r>
          </w:p>
        </w:tc>
        <w:tc>
          <w:tcPr>
            <w:tcW w:w="2461" w:type="dxa"/>
          </w:tcPr>
          <w:p w14:paraId="2193533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significant improvements in glycemic profile and insulin levels</w:t>
            </w:r>
          </w:p>
          <w:p w14:paraId="2BEB51D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s in GWG, waist circumference and post-partum weight-loss</w:t>
            </w:r>
          </w:p>
        </w:tc>
      </w:tr>
      <w:tr w:rsidR="003B710D" w:rsidRPr="003D5CF1" w14:paraId="020CDC97" w14:textId="77777777" w:rsidTr="003B710D">
        <w:trPr>
          <w:trHeight w:val="2490"/>
        </w:trPr>
        <w:tc>
          <w:tcPr>
            <w:tcW w:w="1603" w:type="dxa"/>
          </w:tcPr>
          <w:p w14:paraId="3562959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WJ et al., 2015</w:t>
            </w:r>
          </w:p>
        </w:tc>
        <w:tc>
          <w:tcPr>
            <w:tcW w:w="1327" w:type="dxa"/>
          </w:tcPr>
          <w:p w14:paraId="2211948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484" w:type="dxa"/>
          </w:tcPr>
          <w:p w14:paraId="177AD9C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347" w:type="dxa"/>
          </w:tcPr>
          <w:p w14:paraId="5F00802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338" w:type="dxa"/>
          </w:tcPr>
          <w:p w14:paraId="3140429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475" w:type="dxa"/>
          </w:tcPr>
          <w:p w14:paraId="0948459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GI vs control diet</w:t>
            </w:r>
          </w:p>
        </w:tc>
        <w:tc>
          <w:tcPr>
            <w:tcW w:w="2010" w:type="dxa"/>
          </w:tcPr>
          <w:p w14:paraId="34A2B9C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61BDCDC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498D086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ipid profile</w:t>
            </w:r>
          </w:p>
        </w:tc>
        <w:tc>
          <w:tcPr>
            <w:tcW w:w="2543" w:type="dxa"/>
          </w:tcPr>
          <w:p w14:paraId="4287B2C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asting and 2-hr PP BSL improved significantly (p&lt;0.05)</w:t>
            </w:r>
          </w:p>
          <w:p w14:paraId="6AE25CF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erum total cholesterol and triglycerides reduced whereas HDL-cholesterol increased (p=0.01)</w:t>
            </w:r>
          </w:p>
          <w:p w14:paraId="0914BC4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61" w:type="dxa"/>
          </w:tcPr>
          <w:p w14:paraId="7B86EBB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 in GWG</w:t>
            </w:r>
          </w:p>
        </w:tc>
      </w:tr>
      <w:tr w:rsidR="003B710D" w:rsidRPr="003D5CF1" w14:paraId="773678E0" w14:textId="77777777" w:rsidTr="003B710D">
        <w:trPr>
          <w:trHeight w:val="1380"/>
        </w:trPr>
        <w:tc>
          <w:tcPr>
            <w:tcW w:w="1603" w:type="dxa"/>
          </w:tcPr>
          <w:p w14:paraId="427746E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ernandez TL et al., 2016</w:t>
            </w:r>
          </w:p>
        </w:tc>
        <w:tc>
          <w:tcPr>
            <w:tcW w:w="1327" w:type="dxa"/>
          </w:tcPr>
          <w:p w14:paraId="74E8C32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484" w:type="dxa"/>
          </w:tcPr>
          <w:p w14:paraId="20944DF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week RCT</w:t>
            </w:r>
          </w:p>
        </w:tc>
        <w:tc>
          <w:tcPr>
            <w:tcW w:w="1347" w:type="dxa"/>
          </w:tcPr>
          <w:p w14:paraId="7480EF6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38" w:type="dxa"/>
          </w:tcPr>
          <w:p w14:paraId="116D0C0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475" w:type="dxa"/>
          </w:tcPr>
          <w:p w14:paraId="1F721DD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-complex carb-low fat vs standard diet </w:t>
            </w:r>
          </w:p>
        </w:tc>
        <w:tc>
          <w:tcPr>
            <w:tcW w:w="2010" w:type="dxa"/>
          </w:tcPr>
          <w:p w14:paraId="77F0742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543" w:type="dxa"/>
          </w:tcPr>
          <w:p w14:paraId="5EA530A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461" w:type="dxa"/>
          </w:tcPr>
          <w:p w14:paraId="0248FFF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Fasting BSL increased  </w:t>
            </w:r>
          </w:p>
          <w:p w14:paraId="45916E0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o improvements in insulin sensitivity </w:t>
            </w:r>
          </w:p>
        </w:tc>
      </w:tr>
      <w:tr w:rsidR="003B710D" w:rsidRPr="003D5CF1" w14:paraId="5F3925A3" w14:textId="77777777" w:rsidTr="003B710D">
        <w:trPr>
          <w:trHeight w:val="2210"/>
        </w:trPr>
        <w:tc>
          <w:tcPr>
            <w:tcW w:w="1603" w:type="dxa"/>
          </w:tcPr>
          <w:p w14:paraId="7FC8300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zirian NV et al., 2017</w:t>
            </w:r>
          </w:p>
        </w:tc>
        <w:tc>
          <w:tcPr>
            <w:tcW w:w="1327" w:type="dxa"/>
          </w:tcPr>
          <w:p w14:paraId="3DE7196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484" w:type="dxa"/>
          </w:tcPr>
          <w:p w14:paraId="65C5E89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 cross-over trial</w:t>
            </w:r>
          </w:p>
        </w:tc>
        <w:tc>
          <w:tcPr>
            <w:tcW w:w="1347" w:type="dxa"/>
          </w:tcPr>
          <w:p w14:paraId="7479E6B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338" w:type="dxa"/>
          </w:tcPr>
          <w:p w14:paraId="0393E05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475" w:type="dxa"/>
          </w:tcPr>
          <w:p w14:paraId="5B12C49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High GI</w:t>
            </w:r>
          </w:p>
        </w:tc>
        <w:tc>
          <w:tcPr>
            <w:tcW w:w="2010" w:type="dxa"/>
          </w:tcPr>
          <w:p w14:paraId="7A0DDF2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lycemic </w:t>
            </w:r>
            <w:proofErr w:type="gram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 and</w:t>
            </w:r>
            <w:proofErr w:type="gram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ariability using CGM device</w:t>
            </w:r>
          </w:p>
        </w:tc>
        <w:tc>
          <w:tcPr>
            <w:tcW w:w="2543" w:type="dxa"/>
          </w:tcPr>
          <w:p w14:paraId="0135C6E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Highest glucose value was significantly lower </w:t>
            </w:r>
          </w:p>
          <w:p w14:paraId="071BBA7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ean amplitude of glycemic excursions (MAGE), incremental area under curve (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AU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and time in target were significantly lower </w:t>
            </w:r>
          </w:p>
        </w:tc>
        <w:tc>
          <w:tcPr>
            <w:tcW w:w="2461" w:type="dxa"/>
          </w:tcPr>
          <w:p w14:paraId="4DCD7CC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56082507" w14:textId="77777777" w:rsidTr="003B710D">
        <w:trPr>
          <w:trHeight w:val="478"/>
        </w:trPr>
        <w:tc>
          <w:tcPr>
            <w:tcW w:w="1603" w:type="dxa"/>
          </w:tcPr>
          <w:p w14:paraId="2E65D50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v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ofang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19</w:t>
            </w:r>
          </w:p>
        </w:tc>
        <w:tc>
          <w:tcPr>
            <w:tcW w:w="1327" w:type="dxa"/>
          </w:tcPr>
          <w:p w14:paraId="13AB30B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484" w:type="dxa"/>
          </w:tcPr>
          <w:p w14:paraId="2978798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347" w:type="dxa"/>
          </w:tcPr>
          <w:p w14:paraId="0DDC025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4</w:t>
            </w:r>
          </w:p>
        </w:tc>
        <w:tc>
          <w:tcPr>
            <w:tcW w:w="1338" w:type="dxa"/>
          </w:tcPr>
          <w:p w14:paraId="4C52C7E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DM women </w:t>
            </w:r>
          </w:p>
        </w:tc>
        <w:tc>
          <w:tcPr>
            <w:tcW w:w="1475" w:type="dxa"/>
          </w:tcPr>
          <w:p w14:paraId="1ECCC6C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control diet</w:t>
            </w:r>
          </w:p>
        </w:tc>
        <w:tc>
          <w:tcPr>
            <w:tcW w:w="2010" w:type="dxa"/>
          </w:tcPr>
          <w:p w14:paraId="30F1DD6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49C701C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remature delivery</w:t>
            </w:r>
          </w:p>
        </w:tc>
        <w:tc>
          <w:tcPr>
            <w:tcW w:w="2543" w:type="dxa"/>
          </w:tcPr>
          <w:p w14:paraId="729CB8F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Fasting and PP BSL significantly improved</w:t>
            </w:r>
          </w:p>
          <w:p w14:paraId="01719F8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Lower proportions of preterm delivery</w:t>
            </w:r>
          </w:p>
        </w:tc>
        <w:tc>
          <w:tcPr>
            <w:tcW w:w="2461" w:type="dxa"/>
          </w:tcPr>
          <w:p w14:paraId="7F00A00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39C1388F" w14:textId="77777777" w:rsidTr="003B710D">
        <w:trPr>
          <w:trHeight w:val="2210"/>
        </w:trPr>
        <w:tc>
          <w:tcPr>
            <w:tcW w:w="1603" w:type="dxa"/>
          </w:tcPr>
          <w:p w14:paraId="118165E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rcier R et al., 2019</w:t>
            </w:r>
          </w:p>
        </w:tc>
        <w:tc>
          <w:tcPr>
            <w:tcW w:w="1327" w:type="dxa"/>
          </w:tcPr>
          <w:p w14:paraId="2C2FC33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484" w:type="dxa"/>
          </w:tcPr>
          <w:p w14:paraId="3F5FC19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-sectional study</w:t>
            </w:r>
          </w:p>
        </w:tc>
        <w:tc>
          <w:tcPr>
            <w:tcW w:w="1347" w:type="dxa"/>
          </w:tcPr>
          <w:p w14:paraId="579347D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1338" w:type="dxa"/>
          </w:tcPr>
          <w:p w14:paraId="4838494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omen with a history of GDM (6 years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 partum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75" w:type="dxa"/>
          </w:tcPr>
          <w:p w14:paraId="3260869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dherence to fruit &amp; vegetable rich dietary pattern </w:t>
            </w:r>
          </w:p>
        </w:tc>
        <w:tc>
          <w:tcPr>
            <w:tcW w:w="2010" w:type="dxa"/>
          </w:tcPr>
          <w:p w14:paraId="3C17CEC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7864A18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47958DD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IGT</w:t>
            </w:r>
          </w:p>
        </w:tc>
        <w:tc>
          <w:tcPr>
            <w:tcW w:w="2543" w:type="dxa"/>
          </w:tcPr>
          <w:p w14:paraId="4F6F23D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ignificant improvements in HbA1C, fasting and PP BSL, fasting insulin &amp; HOMA-IR were observed.</w:t>
            </w:r>
          </w:p>
          <w:p w14:paraId="75BE7B1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isk of prediabetes was significantly lower </w:t>
            </w:r>
          </w:p>
        </w:tc>
        <w:tc>
          <w:tcPr>
            <w:tcW w:w="2461" w:type="dxa"/>
          </w:tcPr>
          <w:p w14:paraId="278523F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52AC0BC5" w14:textId="77777777" w:rsidTr="003B710D">
        <w:trPr>
          <w:trHeight w:val="280"/>
        </w:trPr>
        <w:tc>
          <w:tcPr>
            <w:tcW w:w="15591" w:type="dxa"/>
            <w:gridSpan w:val="9"/>
            <w:vAlign w:val="center"/>
          </w:tcPr>
          <w:p w14:paraId="44A39586" w14:textId="77777777" w:rsidR="003B710D" w:rsidRPr="003D5CF1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3B710D" w:rsidRPr="003D5CF1" w14:paraId="3D2DD549" w14:textId="77777777" w:rsidTr="003B710D">
        <w:trPr>
          <w:trHeight w:val="1650"/>
        </w:trPr>
        <w:tc>
          <w:tcPr>
            <w:tcW w:w="1603" w:type="dxa"/>
          </w:tcPr>
          <w:p w14:paraId="2D4C797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Louie Yu et al., 2015</w:t>
            </w:r>
          </w:p>
        </w:tc>
        <w:tc>
          <w:tcPr>
            <w:tcW w:w="1327" w:type="dxa"/>
          </w:tcPr>
          <w:p w14:paraId="69DC3EC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484" w:type="dxa"/>
          </w:tcPr>
          <w:p w14:paraId="4160C70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RCT</w:t>
            </w:r>
          </w:p>
        </w:tc>
        <w:tc>
          <w:tcPr>
            <w:tcW w:w="1347" w:type="dxa"/>
          </w:tcPr>
          <w:p w14:paraId="38C16CD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38" w:type="dxa"/>
          </w:tcPr>
          <w:p w14:paraId="6F78EDC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 followed up till 3 months post-partum</w:t>
            </w:r>
          </w:p>
        </w:tc>
        <w:tc>
          <w:tcPr>
            <w:tcW w:w="1475" w:type="dxa"/>
          </w:tcPr>
          <w:p w14:paraId="0D48148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High fiber diet</w:t>
            </w:r>
          </w:p>
        </w:tc>
        <w:tc>
          <w:tcPr>
            <w:tcW w:w="2010" w:type="dxa"/>
          </w:tcPr>
          <w:p w14:paraId="2147B83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hropometry</w:t>
            </w:r>
          </w:p>
        </w:tc>
        <w:tc>
          <w:tcPr>
            <w:tcW w:w="2543" w:type="dxa"/>
          </w:tcPr>
          <w:p w14:paraId="5773BD0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dverse effects</w:t>
            </w:r>
          </w:p>
        </w:tc>
        <w:tc>
          <w:tcPr>
            <w:tcW w:w="2461" w:type="dxa"/>
          </w:tcPr>
          <w:p w14:paraId="0E285AB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s in weight for age and height for age</w:t>
            </w:r>
          </w:p>
        </w:tc>
      </w:tr>
      <w:tr w:rsidR="003B710D" w:rsidRPr="003D5CF1" w14:paraId="44FB4995" w14:textId="77777777" w:rsidTr="003B710D">
        <w:trPr>
          <w:trHeight w:val="1380"/>
        </w:trPr>
        <w:tc>
          <w:tcPr>
            <w:tcW w:w="1603" w:type="dxa"/>
          </w:tcPr>
          <w:p w14:paraId="225C161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 WJ et al., 2015</w:t>
            </w:r>
          </w:p>
        </w:tc>
        <w:tc>
          <w:tcPr>
            <w:tcW w:w="1327" w:type="dxa"/>
          </w:tcPr>
          <w:p w14:paraId="41C7DED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na</w:t>
            </w:r>
          </w:p>
        </w:tc>
        <w:tc>
          <w:tcPr>
            <w:tcW w:w="1484" w:type="dxa"/>
          </w:tcPr>
          <w:p w14:paraId="2BBC0B2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347" w:type="dxa"/>
          </w:tcPr>
          <w:p w14:paraId="6804FAC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338" w:type="dxa"/>
          </w:tcPr>
          <w:p w14:paraId="2216CC0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</w:t>
            </w:r>
          </w:p>
        </w:tc>
        <w:tc>
          <w:tcPr>
            <w:tcW w:w="1475" w:type="dxa"/>
          </w:tcPr>
          <w:p w14:paraId="5F9D6FB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GI vs control diet</w:t>
            </w:r>
          </w:p>
        </w:tc>
        <w:tc>
          <w:tcPr>
            <w:tcW w:w="2010" w:type="dxa"/>
          </w:tcPr>
          <w:p w14:paraId="35D4D85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hropometry</w:t>
            </w:r>
          </w:p>
        </w:tc>
        <w:tc>
          <w:tcPr>
            <w:tcW w:w="2543" w:type="dxa"/>
          </w:tcPr>
          <w:p w14:paraId="417D49C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dverse outcomes</w:t>
            </w:r>
          </w:p>
        </w:tc>
        <w:tc>
          <w:tcPr>
            <w:tcW w:w="2461" w:type="dxa"/>
          </w:tcPr>
          <w:p w14:paraId="7E84BAB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hanges in birth weight and incidences of preterm birth, macrosomia was non-significantly lower</w:t>
            </w:r>
          </w:p>
        </w:tc>
      </w:tr>
      <w:tr w:rsidR="003B710D" w:rsidRPr="003D5CF1" w14:paraId="5BFBC254" w14:textId="77777777" w:rsidTr="003B710D">
        <w:trPr>
          <w:trHeight w:val="1380"/>
        </w:trPr>
        <w:tc>
          <w:tcPr>
            <w:tcW w:w="1603" w:type="dxa"/>
          </w:tcPr>
          <w:p w14:paraId="7742A9F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rnandez TL et al., 2016</w:t>
            </w:r>
          </w:p>
        </w:tc>
        <w:tc>
          <w:tcPr>
            <w:tcW w:w="1327" w:type="dxa"/>
          </w:tcPr>
          <w:p w14:paraId="537FB54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ada</w:t>
            </w:r>
          </w:p>
        </w:tc>
        <w:tc>
          <w:tcPr>
            <w:tcW w:w="1484" w:type="dxa"/>
          </w:tcPr>
          <w:p w14:paraId="655A86D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-week RCT</w:t>
            </w:r>
          </w:p>
        </w:tc>
        <w:tc>
          <w:tcPr>
            <w:tcW w:w="1347" w:type="dxa"/>
          </w:tcPr>
          <w:p w14:paraId="5CF4A1D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38" w:type="dxa"/>
          </w:tcPr>
          <w:p w14:paraId="2FF212A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475" w:type="dxa"/>
          </w:tcPr>
          <w:p w14:paraId="74C3083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gh-complex carb-low fat vs standard diet </w:t>
            </w:r>
          </w:p>
        </w:tc>
        <w:tc>
          <w:tcPr>
            <w:tcW w:w="2010" w:type="dxa"/>
          </w:tcPr>
          <w:p w14:paraId="791F9EA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</w:tc>
        <w:tc>
          <w:tcPr>
            <w:tcW w:w="2543" w:type="dxa"/>
          </w:tcPr>
          <w:p w14:paraId="4D16DAD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etal adiposity significantly reduced with reductions in maternal fasting insulin and insulin resistance</w:t>
            </w:r>
          </w:p>
        </w:tc>
        <w:tc>
          <w:tcPr>
            <w:tcW w:w="2461" w:type="dxa"/>
          </w:tcPr>
          <w:p w14:paraId="00D73AE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3B710D" w:rsidRPr="003D5CF1" w14:paraId="7FB6C81C" w14:textId="77777777" w:rsidTr="003B710D">
        <w:trPr>
          <w:trHeight w:val="1380"/>
        </w:trPr>
        <w:tc>
          <w:tcPr>
            <w:tcW w:w="1603" w:type="dxa"/>
          </w:tcPr>
          <w:p w14:paraId="645AE78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kovic TP et al., 2016</w:t>
            </w:r>
          </w:p>
        </w:tc>
        <w:tc>
          <w:tcPr>
            <w:tcW w:w="1327" w:type="dxa"/>
          </w:tcPr>
          <w:p w14:paraId="0E70471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484" w:type="dxa"/>
          </w:tcPr>
          <w:p w14:paraId="0464D1B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T</w:t>
            </w:r>
          </w:p>
        </w:tc>
        <w:tc>
          <w:tcPr>
            <w:tcW w:w="1347" w:type="dxa"/>
          </w:tcPr>
          <w:p w14:paraId="2ACD48F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1338" w:type="dxa"/>
          </w:tcPr>
          <w:p w14:paraId="207436F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475" w:type="dxa"/>
          </w:tcPr>
          <w:p w14:paraId="256E884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 GI vs control diet</w:t>
            </w:r>
          </w:p>
        </w:tc>
        <w:tc>
          <w:tcPr>
            <w:tcW w:w="2010" w:type="dxa"/>
          </w:tcPr>
          <w:p w14:paraId="1C6E51F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</w:tc>
        <w:tc>
          <w:tcPr>
            <w:tcW w:w="2543" w:type="dxa"/>
          </w:tcPr>
          <w:p w14:paraId="4F4AA86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adverse outcomes</w:t>
            </w:r>
          </w:p>
        </w:tc>
        <w:tc>
          <w:tcPr>
            <w:tcW w:w="2461" w:type="dxa"/>
          </w:tcPr>
          <w:p w14:paraId="7E2C2C9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ignificant changes in birthweight, ponderal index, body fat percentage, SGA, LGA and macrosomia</w:t>
            </w:r>
          </w:p>
        </w:tc>
      </w:tr>
      <w:tr w:rsidR="003B710D" w:rsidRPr="003D5CF1" w14:paraId="0F1E89D0" w14:textId="77777777" w:rsidTr="003B710D">
        <w:trPr>
          <w:trHeight w:val="1380"/>
        </w:trPr>
        <w:tc>
          <w:tcPr>
            <w:tcW w:w="1603" w:type="dxa"/>
          </w:tcPr>
          <w:p w14:paraId="2227C9B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hab R et al., 2021</w:t>
            </w:r>
          </w:p>
        </w:tc>
        <w:tc>
          <w:tcPr>
            <w:tcW w:w="1327" w:type="dxa"/>
          </w:tcPr>
          <w:p w14:paraId="6B73435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therlands</w:t>
            </w:r>
          </w:p>
        </w:tc>
        <w:tc>
          <w:tcPr>
            <w:tcW w:w="1484" w:type="dxa"/>
          </w:tcPr>
          <w:p w14:paraId="3FEAEE6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ohort Study</w:t>
            </w:r>
          </w:p>
        </w:tc>
        <w:tc>
          <w:tcPr>
            <w:tcW w:w="1347" w:type="dxa"/>
          </w:tcPr>
          <w:p w14:paraId="32C85C5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71</w:t>
            </w:r>
          </w:p>
        </w:tc>
        <w:tc>
          <w:tcPr>
            <w:tcW w:w="1338" w:type="dxa"/>
          </w:tcPr>
          <w:p w14:paraId="4B8BC35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 with or without GDM</w:t>
            </w:r>
          </w:p>
        </w:tc>
        <w:tc>
          <w:tcPr>
            <w:tcW w:w="1475" w:type="dxa"/>
          </w:tcPr>
          <w:p w14:paraId="4BD2720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intervention, Low GI diet pattern was assessed </w:t>
            </w:r>
          </w:p>
        </w:tc>
        <w:tc>
          <w:tcPr>
            <w:tcW w:w="2010" w:type="dxa"/>
          </w:tcPr>
          <w:p w14:paraId="636CFC3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</w:tc>
        <w:tc>
          <w:tcPr>
            <w:tcW w:w="2543" w:type="dxa"/>
          </w:tcPr>
          <w:p w14:paraId="6715828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ignificantly lower incidences of preterm birth and LGA </w:t>
            </w:r>
          </w:p>
        </w:tc>
        <w:tc>
          <w:tcPr>
            <w:tcW w:w="2461" w:type="dxa"/>
          </w:tcPr>
          <w:p w14:paraId="3F3C809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effects on birthweight and SGA</w:t>
            </w:r>
          </w:p>
        </w:tc>
      </w:tr>
    </w:tbl>
    <w:p w14:paraId="6BC151DA" w14:textId="77777777" w:rsidR="003B710D" w:rsidRDefault="003B710D" w:rsidP="003B71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CDF804" w14:textId="77777777" w:rsidR="003B710D" w:rsidRDefault="003B710D" w:rsidP="003B710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836E15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C9BD7CD" w14:textId="726DF601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Ramadan Fasting </w:t>
      </w:r>
    </w:p>
    <w:tbl>
      <w:tblPr>
        <w:tblStyle w:val="TableGrid"/>
        <w:tblW w:w="15594" w:type="dxa"/>
        <w:tblInd w:w="-431" w:type="dxa"/>
        <w:tblLook w:val="04A0" w:firstRow="1" w:lastRow="0" w:firstColumn="1" w:lastColumn="0" w:noHBand="0" w:noVBand="1"/>
      </w:tblPr>
      <w:tblGrid>
        <w:gridCol w:w="1419"/>
        <w:gridCol w:w="1134"/>
        <w:gridCol w:w="1563"/>
        <w:gridCol w:w="1130"/>
        <w:gridCol w:w="1559"/>
        <w:gridCol w:w="1908"/>
        <w:gridCol w:w="2121"/>
        <w:gridCol w:w="2066"/>
        <w:gridCol w:w="2694"/>
      </w:tblGrid>
      <w:tr w:rsidR="003B710D" w:rsidRPr="003D5CF1" w14:paraId="52CB7A6D" w14:textId="77777777" w:rsidTr="003B710D">
        <w:tc>
          <w:tcPr>
            <w:tcW w:w="1419" w:type="dxa"/>
          </w:tcPr>
          <w:p w14:paraId="21B2945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134" w:type="dxa"/>
          </w:tcPr>
          <w:p w14:paraId="5AF272C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563" w:type="dxa"/>
          </w:tcPr>
          <w:p w14:paraId="222AF31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130" w:type="dxa"/>
          </w:tcPr>
          <w:p w14:paraId="64BCCAA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59" w:type="dxa"/>
          </w:tcPr>
          <w:p w14:paraId="39B6D72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908" w:type="dxa"/>
          </w:tcPr>
          <w:p w14:paraId="3668203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121" w:type="dxa"/>
          </w:tcPr>
          <w:p w14:paraId="53A9019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066" w:type="dxa"/>
          </w:tcPr>
          <w:p w14:paraId="15B0259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694" w:type="dxa"/>
          </w:tcPr>
          <w:p w14:paraId="219E591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276C0B9A" w14:textId="77777777" w:rsidTr="003B710D">
        <w:tc>
          <w:tcPr>
            <w:tcW w:w="1419" w:type="dxa"/>
          </w:tcPr>
          <w:p w14:paraId="6324899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Alasulami S et al.,2023 </w:t>
            </w:r>
          </w:p>
        </w:tc>
        <w:tc>
          <w:tcPr>
            <w:tcW w:w="1134" w:type="dxa"/>
          </w:tcPr>
          <w:p w14:paraId="0BBFC94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di Arabia</w:t>
            </w:r>
          </w:p>
        </w:tc>
        <w:tc>
          <w:tcPr>
            <w:tcW w:w="1563" w:type="dxa"/>
          </w:tcPr>
          <w:p w14:paraId="5798F3E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1130" w:type="dxa"/>
          </w:tcPr>
          <w:p w14:paraId="21D168E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</w:tcPr>
          <w:p w14:paraId="79B1BE5A" w14:textId="77777777" w:rsidR="003B710D" w:rsidRPr="005D6466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466">
              <w:rPr>
                <w:rFonts w:ascii="Times New Roman" w:hAnsi="Times New Roman" w:cs="Times New Roman"/>
                <w:sz w:val="24"/>
                <w:szCs w:val="24"/>
              </w:rPr>
              <w:t>53-GDM women</w:t>
            </w:r>
          </w:p>
          <w:p w14:paraId="32E0867F" w14:textId="77777777" w:rsidR="003B710D" w:rsidRPr="005D6466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466">
              <w:rPr>
                <w:rFonts w:ascii="Times New Roman" w:hAnsi="Times New Roman" w:cs="Times New Roman"/>
                <w:sz w:val="24"/>
                <w:szCs w:val="24"/>
              </w:rPr>
              <w:t>7-PreDM</w:t>
            </w:r>
          </w:p>
        </w:tc>
        <w:tc>
          <w:tcPr>
            <w:tcW w:w="1908" w:type="dxa"/>
          </w:tcPr>
          <w:p w14:paraId="6A947D17" w14:textId="77777777" w:rsidR="003B710D" w:rsidRPr="005D6466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D6466">
              <w:rPr>
                <w:rFonts w:ascii="Times New Roman" w:hAnsi="Times New Roman" w:cs="Times New Roman"/>
                <w:sz w:val="24"/>
                <w:szCs w:val="24"/>
              </w:rPr>
              <w:t>RF</w:t>
            </w:r>
          </w:p>
        </w:tc>
        <w:tc>
          <w:tcPr>
            <w:tcW w:w="2121" w:type="dxa"/>
          </w:tcPr>
          <w:p w14:paraId="5D8FDC15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  <w:p w14:paraId="72FAEDB7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Predictors of hypoglycemia</w:t>
            </w:r>
          </w:p>
          <w:p w14:paraId="1F7E686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066" w:type="dxa"/>
          </w:tcPr>
          <w:p w14:paraId="4F776ED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Fasting BSL reduced significantly </w:t>
            </w:r>
          </w:p>
        </w:tc>
        <w:tc>
          <w:tcPr>
            <w:tcW w:w="2694" w:type="dxa"/>
          </w:tcPr>
          <w:p w14:paraId="33E2FB07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Higher risk of hypoglycemia in T2DM </w:t>
            </w:r>
          </w:p>
          <w:p w14:paraId="25C510BD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2DM was strong predictor of hypoglycemia</w:t>
            </w:r>
          </w:p>
          <w:p w14:paraId="141FEA4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o improvement in PP BSL</w:t>
            </w:r>
          </w:p>
        </w:tc>
      </w:tr>
      <w:tr w:rsidR="003B710D" w:rsidRPr="003D5CF1" w14:paraId="628BA963" w14:textId="77777777" w:rsidTr="003B710D">
        <w:tc>
          <w:tcPr>
            <w:tcW w:w="1419" w:type="dxa"/>
          </w:tcPr>
          <w:p w14:paraId="7705C9F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dulla S et al., 2023</w:t>
            </w:r>
          </w:p>
        </w:tc>
        <w:tc>
          <w:tcPr>
            <w:tcW w:w="1134" w:type="dxa"/>
          </w:tcPr>
          <w:p w14:paraId="342108D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chi</w:t>
            </w:r>
          </w:p>
        </w:tc>
        <w:tc>
          <w:tcPr>
            <w:tcW w:w="1563" w:type="dxa"/>
          </w:tcPr>
          <w:p w14:paraId="725C849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ase-control</w:t>
            </w:r>
          </w:p>
        </w:tc>
        <w:tc>
          <w:tcPr>
            <w:tcW w:w="1130" w:type="dxa"/>
          </w:tcPr>
          <w:p w14:paraId="6258151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559" w:type="dxa"/>
          </w:tcPr>
          <w:p w14:paraId="682EB51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GDM, 25-healthy</w:t>
            </w:r>
          </w:p>
        </w:tc>
        <w:tc>
          <w:tcPr>
            <w:tcW w:w="1908" w:type="dxa"/>
          </w:tcPr>
          <w:p w14:paraId="62E68FC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4227476C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77EBCA8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066" w:type="dxa"/>
          </w:tcPr>
          <w:p w14:paraId="2BC69F0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bA1c significantly improved</w:t>
            </w:r>
          </w:p>
        </w:tc>
        <w:tc>
          <w:tcPr>
            <w:tcW w:w="2694" w:type="dxa"/>
          </w:tcPr>
          <w:p w14:paraId="7DCE8EC0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o changes in fasting BSL</w:t>
            </w:r>
          </w:p>
          <w:p w14:paraId="78474E1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o significant reduction in BMI</w:t>
            </w:r>
          </w:p>
        </w:tc>
      </w:tr>
      <w:tr w:rsidR="003B710D" w:rsidRPr="003D5CF1" w14:paraId="75C9D7AA" w14:textId="77777777" w:rsidTr="003B710D">
        <w:tc>
          <w:tcPr>
            <w:tcW w:w="1419" w:type="dxa"/>
          </w:tcPr>
          <w:p w14:paraId="22EE1D7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mogbel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2022 </w:t>
            </w:r>
          </w:p>
        </w:tc>
        <w:tc>
          <w:tcPr>
            <w:tcW w:w="1134" w:type="dxa"/>
          </w:tcPr>
          <w:p w14:paraId="23EE658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63" w:type="dxa"/>
          </w:tcPr>
          <w:p w14:paraId="0BB8F3F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cohort study</w:t>
            </w:r>
          </w:p>
        </w:tc>
        <w:tc>
          <w:tcPr>
            <w:tcW w:w="1130" w:type="dxa"/>
          </w:tcPr>
          <w:p w14:paraId="5172EB2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559" w:type="dxa"/>
          </w:tcPr>
          <w:p w14:paraId="40B3C3A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908" w:type="dxa"/>
          </w:tcPr>
          <w:p w14:paraId="4B66D0D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42678248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17FDCF6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</w:tc>
        <w:tc>
          <w:tcPr>
            <w:tcW w:w="2066" w:type="dxa"/>
          </w:tcPr>
          <w:p w14:paraId="7F09CA8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PP BSL improved </w:t>
            </w:r>
          </w:p>
        </w:tc>
        <w:tc>
          <w:tcPr>
            <w:tcW w:w="2694" w:type="dxa"/>
          </w:tcPr>
          <w:p w14:paraId="35AB7469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 in GWG</w:t>
            </w:r>
          </w:p>
          <w:p w14:paraId="0D9DB232" w14:textId="77777777" w:rsidR="003B710D" w:rsidRPr="00C741D6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n-significant reduction in insulin treatment</w:t>
            </w:r>
          </w:p>
        </w:tc>
      </w:tr>
      <w:tr w:rsidR="003B710D" w:rsidRPr="003D5CF1" w14:paraId="3962F5B6" w14:textId="77777777" w:rsidTr="003B710D">
        <w:tc>
          <w:tcPr>
            <w:tcW w:w="1419" w:type="dxa"/>
          </w:tcPr>
          <w:p w14:paraId="5B639B1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fandi B et al., 2017</w:t>
            </w:r>
          </w:p>
        </w:tc>
        <w:tc>
          <w:tcPr>
            <w:tcW w:w="1134" w:type="dxa"/>
          </w:tcPr>
          <w:p w14:paraId="1742288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E</w:t>
            </w:r>
          </w:p>
        </w:tc>
        <w:tc>
          <w:tcPr>
            <w:tcW w:w="1563" w:type="dxa"/>
          </w:tcPr>
          <w:p w14:paraId="6018EAE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observational study</w:t>
            </w:r>
          </w:p>
        </w:tc>
        <w:tc>
          <w:tcPr>
            <w:tcW w:w="1130" w:type="dxa"/>
          </w:tcPr>
          <w:p w14:paraId="36F96EE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59" w:type="dxa"/>
          </w:tcPr>
          <w:p w14:paraId="1A2131F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908" w:type="dxa"/>
          </w:tcPr>
          <w:p w14:paraId="0687CA7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226E43D8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7B2D736E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  <w:p w14:paraId="19B24B7C" w14:textId="77777777" w:rsidR="003B710D" w:rsidRPr="00AD03AB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everity of hypoglycemia</w:t>
            </w:r>
          </w:p>
        </w:tc>
        <w:tc>
          <w:tcPr>
            <w:tcW w:w="2066" w:type="dxa"/>
          </w:tcPr>
          <w:p w14:paraId="680685B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Mean glucose values lowered in RF but more reduction was seen in the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+metfor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  <w:tc>
          <w:tcPr>
            <w:tcW w:w="2694" w:type="dxa"/>
          </w:tcPr>
          <w:p w14:paraId="5D44F47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and severity of hypoglycemia was seen in the 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+metform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</w:t>
            </w:r>
          </w:p>
        </w:tc>
      </w:tr>
      <w:tr w:rsidR="003B710D" w:rsidRPr="003D5CF1" w14:paraId="03F80A41" w14:textId="77777777" w:rsidTr="003B710D">
        <w:tc>
          <w:tcPr>
            <w:tcW w:w="1419" w:type="dxa"/>
          </w:tcPr>
          <w:p w14:paraId="24790C5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ssanein et al., 2021</w:t>
            </w:r>
          </w:p>
        </w:tc>
        <w:tc>
          <w:tcPr>
            <w:tcW w:w="1134" w:type="dxa"/>
          </w:tcPr>
          <w:p w14:paraId="52DBAC3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E</w:t>
            </w:r>
          </w:p>
        </w:tc>
        <w:tc>
          <w:tcPr>
            <w:tcW w:w="1563" w:type="dxa"/>
          </w:tcPr>
          <w:p w14:paraId="506B8E4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observational study</w:t>
            </w:r>
          </w:p>
        </w:tc>
        <w:tc>
          <w:tcPr>
            <w:tcW w:w="1130" w:type="dxa"/>
          </w:tcPr>
          <w:p w14:paraId="493F20A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559" w:type="dxa"/>
          </w:tcPr>
          <w:p w14:paraId="15D36F3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908" w:type="dxa"/>
          </w:tcPr>
          <w:p w14:paraId="6B5F848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4A6CE5B2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Glycemic profile</w:t>
            </w:r>
          </w:p>
          <w:p w14:paraId="4EB4BAC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</w:tc>
        <w:tc>
          <w:tcPr>
            <w:tcW w:w="2066" w:type="dxa"/>
          </w:tcPr>
          <w:p w14:paraId="066F1BD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Significant reduction in average mean glucose and HbA1c</w:t>
            </w:r>
          </w:p>
        </w:tc>
        <w:tc>
          <w:tcPr>
            <w:tcW w:w="2694" w:type="dxa"/>
          </w:tcPr>
          <w:p w14:paraId="6F8C1158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Hypoglycemia incidences increased</w:t>
            </w:r>
          </w:p>
          <w:p w14:paraId="6B82620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odyweight increased </w:t>
            </w:r>
          </w:p>
        </w:tc>
      </w:tr>
      <w:tr w:rsidR="003B710D" w:rsidRPr="003D5CF1" w14:paraId="28BFF769" w14:textId="77777777" w:rsidTr="003B710D">
        <w:tc>
          <w:tcPr>
            <w:tcW w:w="1419" w:type="dxa"/>
          </w:tcPr>
          <w:p w14:paraId="5DAE136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andi B et al., 2017</w:t>
            </w:r>
          </w:p>
        </w:tc>
        <w:tc>
          <w:tcPr>
            <w:tcW w:w="1134" w:type="dxa"/>
          </w:tcPr>
          <w:p w14:paraId="7A2AAA8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AE</w:t>
            </w:r>
          </w:p>
        </w:tc>
        <w:tc>
          <w:tcPr>
            <w:tcW w:w="1563" w:type="dxa"/>
          </w:tcPr>
          <w:p w14:paraId="51DC2C7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bservationa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ropec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udy</w:t>
            </w:r>
          </w:p>
        </w:tc>
        <w:tc>
          <w:tcPr>
            <w:tcW w:w="1130" w:type="dxa"/>
          </w:tcPr>
          <w:p w14:paraId="06A3D3F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1559" w:type="dxa"/>
          </w:tcPr>
          <w:p w14:paraId="560662D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908" w:type="dxa"/>
          </w:tcPr>
          <w:p w14:paraId="4E09FAD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7B2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6FE7E64F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Glycemic profile </w:t>
            </w:r>
          </w:p>
          <w:p w14:paraId="2E7B625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ed for insulin</w:t>
            </w:r>
          </w:p>
        </w:tc>
        <w:tc>
          <w:tcPr>
            <w:tcW w:w="2066" w:type="dxa"/>
          </w:tcPr>
          <w:p w14:paraId="4E790810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duced HbA1c</w:t>
            </w:r>
          </w:p>
          <w:p w14:paraId="143720D6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Decreased need for insulin</w:t>
            </w:r>
          </w:p>
          <w:p w14:paraId="21F36F1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12FA55F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hypoglycemia</w:t>
            </w:r>
          </w:p>
        </w:tc>
      </w:tr>
      <w:tr w:rsidR="003B710D" w:rsidRPr="003D5CF1" w14:paraId="33B28620" w14:textId="77777777" w:rsidTr="003B710D">
        <w:tc>
          <w:tcPr>
            <w:tcW w:w="15594" w:type="dxa"/>
            <w:gridSpan w:val="9"/>
            <w:vAlign w:val="center"/>
          </w:tcPr>
          <w:p w14:paraId="67835075" w14:textId="77777777" w:rsidR="003B710D" w:rsidRPr="003D5CF1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3B710D" w:rsidRPr="003D5CF1" w14:paraId="772264E1" w14:textId="77777777" w:rsidTr="003B710D">
        <w:tc>
          <w:tcPr>
            <w:tcW w:w="1419" w:type="dxa"/>
          </w:tcPr>
          <w:p w14:paraId="62D0497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bdulla S et al., 2023</w:t>
            </w:r>
          </w:p>
        </w:tc>
        <w:tc>
          <w:tcPr>
            <w:tcW w:w="1134" w:type="dxa"/>
          </w:tcPr>
          <w:p w14:paraId="6BA07F1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rachi</w:t>
            </w:r>
          </w:p>
        </w:tc>
        <w:tc>
          <w:tcPr>
            <w:tcW w:w="1563" w:type="dxa"/>
          </w:tcPr>
          <w:p w14:paraId="0738ECD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 case-control</w:t>
            </w:r>
          </w:p>
        </w:tc>
        <w:tc>
          <w:tcPr>
            <w:tcW w:w="1130" w:type="dxa"/>
          </w:tcPr>
          <w:p w14:paraId="2DE329F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1559" w:type="dxa"/>
          </w:tcPr>
          <w:p w14:paraId="7ECD6FC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-GDM, 25-healthy</w:t>
            </w:r>
          </w:p>
        </w:tc>
        <w:tc>
          <w:tcPr>
            <w:tcW w:w="1908" w:type="dxa"/>
          </w:tcPr>
          <w:p w14:paraId="2A45DB9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55070A66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0A26C845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PGAR score</w:t>
            </w:r>
          </w:p>
          <w:p w14:paraId="0CDDB10C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eonatal BSL</w:t>
            </w:r>
          </w:p>
          <w:p w14:paraId="2FDDD2C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serum bilirubin</w:t>
            </w:r>
          </w:p>
        </w:tc>
        <w:tc>
          <w:tcPr>
            <w:tcW w:w="2066" w:type="dxa"/>
          </w:tcPr>
          <w:p w14:paraId="6BEB153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2694" w:type="dxa"/>
          </w:tcPr>
          <w:p w14:paraId="34990C43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Head circumference significantly increased </w:t>
            </w:r>
          </w:p>
          <w:p w14:paraId="6E782BCC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o changes in length, weight, MUAC and APGAR score</w:t>
            </w:r>
          </w:p>
          <w:p w14:paraId="13351990" w14:textId="77777777" w:rsidR="003B710D" w:rsidRPr="0039292F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Neonatal BSL and bilirubin levels increased non-significantly </w:t>
            </w:r>
          </w:p>
        </w:tc>
      </w:tr>
      <w:tr w:rsidR="003B710D" w:rsidRPr="003D5CF1" w14:paraId="2E4402B3" w14:textId="77777777" w:rsidTr="003B710D">
        <w:tc>
          <w:tcPr>
            <w:tcW w:w="1419" w:type="dxa"/>
          </w:tcPr>
          <w:p w14:paraId="7D84F51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lmogbel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t al.,2022 </w:t>
            </w:r>
          </w:p>
        </w:tc>
        <w:tc>
          <w:tcPr>
            <w:tcW w:w="1134" w:type="dxa"/>
          </w:tcPr>
          <w:p w14:paraId="70BB35D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tralia</w:t>
            </w:r>
          </w:p>
        </w:tc>
        <w:tc>
          <w:tcPr>
            <w:tcW w:w="1563" w:type="dxa"/>
          </w:tcPr>
          <w:p w14:paraId="590C714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trospective cohort study</w:t>
            </w:r>
          </w:p>
        </w:tc>
        <w:tc>
          <w:tcPr>
            <w:tcW w:w="1130" w:type="dxa"/>
          </w:tcPr>
          <w:p w14:paraId="4D61E53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559" w:type="dxa"/>
          </w:tcPr>
          <w:p w14:paraId="3FA2581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women</w:t>
            </w:r>
          </w:p>
        </w:tc>
        <w:tc>
          <w:tcPr>
            <w:tcW w:w="1908" w:type="dxa"/>
          </w:tcPr>
          <w:p w14:paraId="5219B17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75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F</w:t>
            </w:r>
          </w:p>
        </w:tc>
        <w:tc>
          <w:tcPr>
            <w:tcW w:w="2121" w:type="dxa"/>
          </w:tcPr>
          <w:p w14:paraId="3EBAC10E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Anthropometry</w:t>
            </w:r>
          </w:p>
          <w:p w14:paraId="1D8D1C37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hypoglycemia</w:t>
            </w:r>
          </w:p>
          <w:p w14:paraId="4980338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hyperbilirubinemia</w:t>
            </w:r>
          </w:p>
        </w:tc>
        <w:tc>
          <w:tcPr>
            <w:tcW w:w="2066" w:type="dxa"/>
          </w:tcPr>
          <w:p w14:paraId="5646DD06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Neonatal hypoglycemia decreased with increased days of fasting</w:t>
            </w:r>
          </w:p>
          <w:p w14:paraId="779A147B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D10A2B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694" w:type="dxa"/>
          </w:tcPr>
          <w:p w14:paraId="323E9C26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Neonatal hyperbilirubinemia increased as the number of fasting days increased</w:t>
            </w:r>
          </w:p>
          <w:p w14:paraId="26F91FAB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isk of neonatal hyperbilirubinemia increased with &gt;13 hours of fasting</w:t>
            </w:r>
          </w:p>
          <w:p w14:paraId="3E40AFFF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Risk of neonatal hypoglycemia increased with &gt;15 hours of fasting</w:t>
            </w:r>
          </w:p>
          <w:p w14:paraId="52ACB169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Maternal RF during 2</w:t>
            </w:r>
            <w:r w:rsidRPr="00967E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3</w:t>
            </w:r>
            <w:r w:rsidRPr="00967EC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significantly increased the risk of neonatal hypoglycemia and hyperbilirubinemia  </w:t>
            </w:r>
          </w:p>
          <w:p w14:paraId="461EF8F0" w14:textId="77777777" w:rsidR="003B710D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Birthweight increased significantly </w:t>
            </w:r>
          </w:p>
          <w:p w14:paraId="2D40E95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Non-significant changes in incidences of macrosomia, LGA, SGA</w:t>
            </w:r>
          </w:p>
        </w:tc>
      </w:tr>
    </w:tbl>
    <w:p w14:paraId="022855F0" w14:textId="77777777" w:rsidR="003B710D" w:rsidRPr="003D5CF1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75818C" w14:textId="77777777" w:rsidR="003B710D" w:rsidRPr="003D5CF1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6F7BBE5" w14:textId="77777777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t>Calorie restriction</w:t>
      </w:r>
    </w:p>
    <w:tbl>
      <w:tblPr>
        <w:tblStyle w:val="TableGrid"/>
        <w:tblW w:w="15491" w:type="dxa"/>
        <w:tblInd w:w="-431" w:type="dxa"/>
        <w:tblLook w:val="04A0" w:firstRow="1" w:lastRow="0" w:firstColumn="1" w:lastColumn="0" w:noHBand="0" w:noVBand="1"/>
      </w:tblPr>
      <w:tblGrid>
        <w:gridCol w:w="1573"/>
        <w:gridCol w:w="1096"/>
        <w:gridCol w:w="1478"/>
        <w:gridCol w:w="1359"/>
        <w:gridCol w:w="1332"/>
        <w:gridCol w:w="1669"/>
        <w:gridCol w:w="2000"/>
        <w:gridCol w:w="2525"/>
        <w:gridCol w:w="2459"/>
      </w:tblGrid>
      <w:tr w:rsidR="003B710D" w:rsidRPr="003D5CF1" w14:paraId="310D950B" w14:textId="77777777" w:rsidTr="003B710D">
        <w:trPr>
          <w:trHeight w:val="832"/>
        </w:trPr>
        <w:tc>
          <w:tcPr>
            <w:tcW w:w="1600" w:type="dxa"/>
          </w:tcPr>
          <w:p w14:paraId="38EFF71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50" w:type="dxa"/>
          </w:tcPr>
          <w:p w14:paraId="68E7F2D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80" w:type="dxa"/>
          </w:tcPr>
          <w:p w14:paraId="255C241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366" w:type="dxa"/>
          </w:tcPr>
          <w:p w14:paraId="5AE1FF4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32" w:type="dxa"/>
          </w:tcPr>
          <w:p w14:paraId="2B0ABD4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599" w:type="dxa"/>
          </w:tcPr>
          <w:p w14:paraId="560C240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014" w:type="dxa"/>
          </w:tcPr>
          <w:p w14:paraId="2ACE4B0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560" w:type="dxa"/>
          </w:tcPr>
          <w:p w14:paraId="472201E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485" w:type="dxa"/>
          </w:tcPr>
          <w:p w14:paraId="7EAF95A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478816BB" w14:textId="77777777" w:rsidTr="003B710D">
        <w:trPr>
          <w:trHeight w:val="5535"/>
        </w:trPr>
        <w:tc>
          <w:tcPr>
            <w:tcW w:w="1600" w:type="dxa"/>
          </w:tcPr>
          <w:p w14:paraId="711B8B4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sirou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Efrosini et al., 2021</w:t>
            </w:r>
          </w:p>
        </w:tc>
        <w:tc>
          <w:tcPr>
            <w:tcW w:w="1050" w:type="dxa"/>
          </w:tcPr>
          <w:p w14:paraId="48BA28A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480" w:type="dxa"/>
          </w:tcPr>
          <w:p w14:paraId="28B6B28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-randomized, parrel, open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feasibility study</w:t>
            </w:r>
          </w:p>
        </w:tc>
        <w:tc>
          <w:tcPr>
            <w:tcW w:w="1366" w:type="dxa"/>
          </w:tcPr>
          <w:p w14:paraId="03EC152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2" w:type="dxa"/>
          </w:tcPr>
          <w:p w14:paraId="12F340E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99" w:type="dxa"/>
          </w:tcPr>
          <w:p w14:paraId="190E5E7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 interventions </w:t>
            </w:r>
          </w:p>
          <w:p w14:paraId="574B1F6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ED (1800kcal), LED+ Exercise, VLED (1600kcal), VLED+ Exercise</w:t>
            </w:r>
          </w:p>
        </w:tc>
        <w:tc>
          <w:tcPr>
            <w:tcW w:w="2014" w:type="dxa"/>
          </w:tcPr>
          <w:p w14:paraId="780064E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Maternal anthropometry (GWG, MUAC)</w:t>
            </w:r>
          </w:p>
          <w:p w14:paraId="422C758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Insulin use</w:t>
            </w:r>
          </w:p>
          <w:p w14:paraId="3EA63E2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C-section delivery</w:t>
            </w:r>
          </w:p>
          <w:p w14:paraId="0AABEE5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Gestational age</w:t>
            </w:r>
          </w:p>
          <w:p w14:paraId="00E21BC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Depression </w:t>
            </w:r>
          </w:p>
          <w:p w14:paraId="7D4F606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Urine ketones</w:t>
            </w:r>
          </w:p>
        </w:tc>
        <w:tc>
          <w:tcPr>
            <w:tcW w:w="2560" w:type="dxa"/>
          </w:tcPr>
          <w:p w14:paraId="693320F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Total GWG was observed in LED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1.4 ± 5.0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 compared to VLED (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6.8 ± 7.6). MUAC reduced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nonsignificantly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 xml:space="preserve"> in VLED expect for LED</w:t>
            </w:r>
          </w:p>
          <w:p w14:paraId="6984BAB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The majority had GA between &gt;37, &lt;42 weeks in both groups no differences (LED-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16 (100%), VLED-14 (93.3%), P=0.4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3FBB22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Non-significant differences in depression scores between all the groups</w:t>
            </w:r>
          </w:p>
          <w:p w14:paraId="09EF754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85" w:type="dxa"/>
          </w:tcPr>
          <w:p w14:paraId="427364E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The VLED group required insulin at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22 ± 8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 compared to LED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25 ± 7.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Required insulin units at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abor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was higher in VLED 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26.8 ± 13.6 (p=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36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) compared to LED 18.9 ± 13.7.  (p=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27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). No difference between insulin users with half of them requiring insulin</w:t>
            </w:r>
          </w:p>
          <w:p w14:paraId="5FF30DF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6CB0D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Both groups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significantly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had C-section delivery however proportion was higher VLED group (66.7%)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mpared to LED (50%), p=0.35. </w:t>
            </w:r>
          </w:p>
          <w:p w14:paraId="06C8698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3 women from VLED group experienced mild, moderate, severe ketones compared to 2 women from LED group</w:t>
            </w:r>
          </w:p>
          <w:p w14:paraId="5185B9A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Small sample size</w:t>
            </w:r>
          </w:p>
          <w:p w14:paraId="122F684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24 hr dietary recall</w:t>
            </w:r>
          </w:p>
          <w:p w14:paraId="3FC018E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Recall/reporting bias</w:t>
            </w:r>
          </w:p>
        </w:tc>
      </w:tr>
      <w:tr w:rsidR="003B710D" w:rsidRPr="003D5CF1" w14:paraId="60B367BC" w14:textId="77777777" w:rsidTr="003B710D">
        <w:trPr>
          <w:trHeight w:val="6096"/>
        </w:trPr>
        <w:tc>
          <w:tcPr>
            <w:tcW w:w="1600" w:type="dxa"/>
          </w:tcPr>
          <w:p w14:paraId="4ADCE25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odson K et al., 2017</w:t>
            </w:r>
          </w:p>
        </w:tc>
        <w:tc>
          <w:tcPr>
            <w:tcW w:w="1050" w:type="dxa"/>
          </w:tcPr>
          <w:p w14:paraId="16E41EB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480" w:type="dxa"/>
          </w:tcPr>
          <w:p w14:paraId="487B16A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ixed methods, case-control study</w:t>
            </w:r>
          </w:p>
        </w:tc>
        <w:tc>
          <w:tcPr>
            <w:tcW w:w="1366" w:type="dxa"/>
          </w:tcPr>
          <w:p w14:paraId="35215CD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2" w:type="dxa"/>
          </w:tcPr>
          <w:p w14:paraId="5BF358D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1-34GW)</w:t>
            </w:r>
          </w:p>
        </w:tc>
        <w:tc>
          <w:tcPr>
            <w:tcW w:w="1599" w:type="dxa"/>
          </w:tcPr>
          <w:p w14:paraId="21A49E9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energy diet (1200kcal)</w:t>
            </w:r>
          </w:p>
        </w:tc>
        <w:tc>
          <w:tcPr>
            <w:tcW w:w="2014" w:type="dxa"/>
          </w:tcPr>
          <w:p w14:paraId="43655A0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Maternal Anthropometry (weight change)</w:t>
            </w:r>
          </w:p>
          <w:p w14:paraId="223AACF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Liver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riacyglycerol</w:t>
            </w:r>
            <w:proofErr w:type="spellEnd"/>
          </w:p>
          <w:p w14:paraId="400A0F9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5D05E75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Lipid profile</w:t>
            </w:r>
          </w:p>
        </w:tc>
        <w:tc>
          <w:tcPr>
            <w:tcW w:w="2560" w:type="dxa"/>
          </w:tcPr>
          <w:p w14:paraId="4689686C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mean weight loss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4 ± 0.4 kg per week in LED diet compared to weight gain 0.3 ± 0.3 kg per week in control group (p&lt;0.001). The total weight loss in participants was 1.6 ± 1.7 kg compared with a total gain of 1.4 ± 1.2 kg in comparators</w:t>
            </w:r>
          </w:p>
          <w:p w14:paraId="2077D353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Median liver triacylglycerol levels lowered significantly post-intervention 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4% [IQR 1.1–4.1%] pre-diet, 1.4% [IQR 0.7–2.9%] post-diet; </w:t>
            </w:r>
            <w:r w:rsidRPr="003D5CF1">
              <w:rPr>
                <w:rFonts w:ascii="Times New Roman" w:hAnsi="Times New Roman" w:cs="Times New Roman"/>
                <w:i/>
                <w:iCs/>
                <w:color w:val="222222"/>
                <w:sz w:val="24"/>
                <w:szCs w:val="24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 = 0.006)</w:t>
            </w:r>
          </w:p>
          <w:p w14:paraId="2FF2D3B2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 No participant in LED group required insulin therapy except for 2 women requiring metformin therapy</w:t>
            </w:r>
          </w:p>
          <w:p w14:paraId="11B0248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Lower percentage of women from the LED group required instrumental, elective, emergency c-sectional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elivery compared to control group </w:t>
            </w:r>
          </w:p>
        </w:tc>
        <w:tc>
          <w:tcPr>
            <w:tcW w:w="2485" w:type="dxa"/>
          </w:tcPr>
          <w:p w14:paraId="2D758F0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No change in fasting plasma </w:t>
            </w:r>
            <w:proofErr w:type="gram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ucose,  post</w:t>
            </w:r>
            <w:proofErr w:type="gram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prandial blood glucose levels, fasting insulin and  HOMA2 index </w:t>
            </w:r>
          </w:p>
          <w:p w14:paraId="11FDE14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No change in plasma triacylglycerol and lipid profile</w:t>
            </w:r>
          </w:p>
          <w:p w14:paraId="53B84EC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Small sample size</w:t>
            </w:r>
          </w:p>
        </w:tc>
      </w:tr>
      <w:tr w:rsidR="003B710D" w:rsidRPr="003D5CF1" w14:paraId="23E907DC" w14:textId="77777777" w:rsidTr="003B710D">
        <w:trPr>
          <w:trHeight w:val="6367"/>
        </w:trPr>
        <w:tc>
          <w:tcPr>
            <w:tcW w:w="1600" w:type="dxa"/>
          </w:tcPr>
          <w:p w14:paraId="5D9F74A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y KL et al., 2021</w:t>
            </w:r>
          </w:p>
        </w:tc>
        <w:tc>
          <w:tcPr>
            <w:tcW w:w="1050" w:type="dxa"/>
          </w:tcPr>
          <w:p w14:paraId="494B374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80" w:type="dxa"/>
          </w:tcPr>
          <w:p w14:paraId="6595A93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Randomized non-inferiority trial </w:t>
            </w:r>
          </w:p>
        </w:tc>
        <w:tc>
          <w:tcPr>
            <w:tcW w:w="1366" w:type="dxa"/>
          </w:tcPr>
          <w:p w14:paraId="398982D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1 (61-IER, 60-CER) but 62 completed trial</w:t>
            </w:r>
          </w:p>
        </w:tc>
        <w:tc>
          <w:tcPr>
            <w:tcW w:w="1332" w:type="dxa"/>
          </w:tcPr>
          <w:p w14:paraId="6B6C4B9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Women diagnosed with GDM during previous pregnancy</w:t>
            </w:r>
          </w:p>
        </w:tc>
        <w:tc>
          <w:tcPr>
            <w:tcW w:w="1599" w:type="dxa"/>
          </w:tcPr>
          <w:p w14:paraId="349DAF0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ntermittent Energy restriction (VLED-500kcal for 2 consecutive days) vs continuous energy restriction (1500kcal/day)</w:t>
            </w:r>
          </w:p>
        </w:tc>
        <w:tc>
          <w:tcPr>
            <w:tcW w:w="2014" w:type="dxa"/>
          </w:tcPr>
          <w:p w14:paraId="204FCC0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Maternal anthropometry</w:t>
            </w:r>
          </w:p>
          <w:p w14:paraId="3051E18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50460DD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Physical activity and sleep quality </w:t>
            </w:r>
          </w:p>
        </w:tc>
        <w:tc>
          <w:tcPr>
            <w:tcW w:w="2560" w:type="dxa"/>
          </w:tcPr>
          <w:p w14:paraId="2A8D3550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At 12 </w:t>
            </w:r>
            <w:proofErr w:type="spellStart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mo</w:t>
            </w:r>
            <w:proofErr w:type="spellEnd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, participants had lost an average (mean ± SD) of 4.3 ± 5.5% of their starting weight (IER, 5.0 ± 5.4%; CER, 3.5 ± 5.6%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3) and 37%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23) of participants had lost ≥5 kg (IER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13; CER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10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6)</w:t>
            </w:r>
          </w:p>
          <w:p w14:paraId="064319DA" w14:textId="77777777" w:rsidR="003B710D" w:rsidRPr="003D5CF1" w:rsidRDefault="003B710D" w:rsidP="00350EA2">
            <w:pPr>
              <w:rPr>
                <w:rFonts w:ascii="Times New Roman" w:hAnsi="Times New Roman" w:cs="Times New Roman"/>
                <w:color w:val="1F1F1F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At 12 </w:t>
            </w:r>
            <w:proofErr w:type="spellStart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mo</w:t>
            </w:r>
            <w:proofErr w:type="spellEnd"/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, HbA1c levels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62), fasting plasma glucose levels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51), fasting serum </w:t>
            </w:r>
            <w:hyperlink r:id="rId5" w:tooltip="Learn more about insulin levels from ScienceDirect's AI-generated Topic Pages" w:history="1">
              <w:r w:rsidRPr="003D5CF1">
                <w:rPr>
                  <w:rStyle w:val="Hyperlink"/>
                  <w:rFonts w:ascii="Times New Roman" w:hAnsi="Times New Roman" w:cs="Times New Roman"/>
                  <w:color w:val="1F1F1F"/>
                  <w:sz w:val="24"/>
                  <w:szCs w:val="24"/>
                </w:rPr>
                <w:t>insulin levels</w:t>
              </w:r>
            </w:hyperlink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51), and HOMA-IR scores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51) showed significant changes over time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&lt; 0.001), with no significant between-group differences</w:t>
            </w:r>
          </w:p>
          <w:p w14:paraId="5743873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3.  Weight loss was positively correlated with a reduction in fasting insulin levels, accounting for 9% of the variance in the change of fasting insulin levels (adjusted r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  <w:vertAlign w:val="superscript"/>
              </w:rPr>
              <w:t>2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07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 = 0.03). 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lastRenderedPageBreak/>
              <w:t>Weight loss also accounted for 9% of the variance in the change in HOMA-IR scores (adjusted r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  <w:vertAlign w:val="superscript"/>
              </w:rPr>
              <w:t>2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08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0.03).</w:t>
            </w:r>
          </w:p>
          <w:p w14:paraId="54A79D6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4E506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PA minutes decreased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significantly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over 12 months by 11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 −11 ± 191 min for the IER group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31) and −2 ± 269 min for the CER group (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n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> = 27; </w:t>
            </w:r>
            <w:r w:rsidRPr="003D5CF1">
              <w:rPr>
                <w:rStyle w:val="Emphasis"/>
                <w:rFonts w:ascii="Times New Roman" w:hAnsi="Times New Roman" w:cs="Times New Roman"/>
                <w:color w:val="1F1F1F"/>
                <w:sz w:val="24"/>
                <w:szCs w:val="24"/>
              </w:rPr>
              <w:t>P</w:t>
            </w:r>
            <w:r w:rsidRPr="003D5CF1">
              <w:rPr>
                <w:rFonts w:ascii="Times New Roman" w:hAnsi="Times New Roman" w:cs="Times New Roman"/>
                <w:color w:val="1F1F1F"/>
                <w:sz w:val="24"/>
                <w:szCs w:val="24"/>
              </w:rPr>
              <w:t xml:space="preserve"> = 0.9).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Non-significant improvement in overall sleep quality in both groups. </w:t>
            </w:r>
          </w:p>
        </w:tc>
        <w:tc>
          <w:tcPr>
            <w:tcW w:w="2485" w:type="dxa"/>
          </w:tcPr>
          <w:p w14:paraId="006EA2E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. High attrition rate </w:t>
            </w:r>
          </w:p>
          <w:p w14:paraId="2F6B856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small sample size </w:t>
            </w:r>
          </w:p>
          <w:p w14:paraId="4AEA91D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Long term adherence to both the diets is challenging</w:t>
            </w:r>
          </w:p>
        </w:tc>
      </w:tr>
      <w:tr w:rsidR="003B710D" w:rsidRPr="003D5CF1" w14:paraId="39C8FB1D" w14:textId="77777777" w:rsidTr="003B710D">
        <w:trPr>
          <w:trHeight w:val="144"/>
        </w:trPr>
        <w:tc>
          <w:tcPr>
            <w:tcW w:w="15491" w:type="dxa"/>
            <w:gridSpan w:val="9"/>
            <w:vAlign w:val="center"/>
          </w:tcPr>
          <w:p w14:paraId="3DDF478F" w14:textId="77777777" w:rsidR="003B710D" w:rsidRPr="003D5CF1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3B710D" w:rsidRPr="003D5CF1" w14:paraId="6C569A94" w14:textId="77777777" w:rsidTr="003B710D">
        <w:trPr>
          <w:trHeight w:val="2216"/>
        </w:trPr>
        <w:tc>
          <w:tcPr>
            <w:tcW w:w="1600" w:type="dxa"/>
          </w:tcPr>
          <w:p w14:paraId="6E5649E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sirou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Efrosini et al., 2021</w:t>
            </w:r>
          </w:p>
        </w:tc>
        <w:tc>
          <w:tcPr>
            <w:tcW w:w="1050" w:type="dxa"/>
          </w:tcPr>
          <w:p w14:paraId="7F5EBA0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1480" w:type="dxa"/>
          </w:tcPr>
          <w:p w14:paraId="7013698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-randomized, parrel, open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abeled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feasibility study</w:t>
            </w:r>
          </w:p>
        </w:tc>
        <w:tc>
          <w:tcPr>
            <w:tcW w:w="1366" w:type="dxa"/>
          </w:tcPr>
          <w:p w14:paraId="33C4F2F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32" w:type="dxa"/>
          </w:tcPr>
          <w:p w14:paraId="25A9656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599" w:type="dxa"/>
          </w:tcPr>
          <w:p w14:paraId="6EA4672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 interventions </w:t>
            </w:r>
          </w:p>
          <w:p w14:paraId="34152BB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LED (1800kcal), LED+ Exercise, VLED (1600kcal),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LED+ Exercise</w:t>
            </w:r>
          </w:p>
        </w:tc>
        <w:tc>
          <w:tcPr>
            <w:tcW w:w="2014" w:type="dxa"/>
          </w:tcPr>
          <w:p w14:paraId="2B3BC7E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.Infant birth weight</w:t>
            </w:r>
          </w:p>
          <w:p w14:paraId="2F70C56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Premature and stillbirth</w:t>
            </w:r>
          </w:p>
          <w:p w14:paraId="1450F9A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SGA, LGA, AGA</w:t>
            </w:r>
          </w:p>
          <w:p w14:paraId="01852B5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Apgar score at 1 and 5 min</w:t>
            </w:r>
          </w:p>
        </w:tc>
        <w:tc>
          <w:tcPr>
            <w:tcW w:w="2560" w:type="dxa"/>
          </w:tcPr>
          <w:p w14:paraId="6CDD907C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 significant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changes in birthweight with lower BW in VLED group </w:t>
            </w:r>
          </w:p>
          <w:p w14:paraId="0AFCCF00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1 premature birth in VLED group (p=0.48)</w:t>
            </w:r>
          </w:p>
          <w:p w14:paraId="1F9DEBDF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No significant differences in SGA,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GA, majority were AGA between the groups (</w:t>
            </w: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0.73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86E9EA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Apgar score at 1 (p=0.55) and 5 min (p=1.00) did not </w:t>
            </w:r>
            <w:proofErr w:type="gram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iffered</w:t>
            </w:r>
            <w:proofErr w:type="gram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significantly </w:t>
            </w:r>
          </w:p>
        </w:tc>
        <w:tc>
          <w:tcPr>
            <w:tcW w:w="2485" w:type="dxa"/>
          </w:tcPr>
          <w:p w14:paraId="16CA5CC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30CE8302" w14:textId="77777777" w:rsidTr="003B710D">
        <w:trPr>
          <w:trHeight w:val="2496"/>
        </w:trPr>
        <w:tc>
          <w:tcPr>
            <w:tcW w:w="1600" w:type="dxa"/>
          </w:tcPr>
          <w:p w14:paraId="517520D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odson K et al., 2017</w:t>
            </w:r>
          </w:p>
        </w:tc>
        <w:tc>
          <w:tcPr>
            <w:tcW w:w="1050" w:type="dxa"/>
          </w:tcPr>
          <w:p w14:paraId="157ABD4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K</w:t>
            </w:r>
          </w:p>
        </w:tc>
        <w:tc>
          <w:tcPr>
            <w:tcW w:w="1480" w:type="dxa"/>
          </w:tcPr>
          <w:p w14:paraId="20BC952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ixed methods, case-control study</w:t>
            </w:r>
          </w:p>
        </w:tc>
        <w:tc>
          <w:tcPr>
            <w:tcW w:w="1366" w:type="dxa"/>
          </w:tcPr>
          <w:p w14:paraId="7DB2C7C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32" w:type="dxa"/>
          </w:tcPr>
          <w:p w14:paraId="4EA698C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1-34GW)</w:t>
            </w:r>
          </w:p>
        </w:tc>
        <w:tc>
          <w:tcPr>
            <w:tcW w:w="1599" w:type="dxa"/>
          </w:tcPr>
          <w:p w14:paraId="6840A7D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energy diet (1200kcal)</w:t>
            </w:r>
          </w:p>
        </w:tc>
        <w:tc>
          <w:tcPr>
            <w:tcW w:w="2014" w:type="dxa"/>
          </w:tcPr>
          <w:p w14:paraId="1373EC3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Birthweight</w:t>
            </w:r>
          </w:p>
          <w:p w14:paraId="613A2FF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Special care admissions</w:t>
            </w:r>
          </w:p>
        </w:tc>
        <w:tc>
          <w:tcPr>
            <w:tcW w:w="2560" w:type="dxa"/>
          </w:tcPr>
          <w:p w14:paraId="104F91E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_Hlk168664489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No significant differences in birthweight </w:t>
            </w:r>
            <w:bookmarkStart w:id="14" w:name="_Hlk168664627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LED-</w:t>
            </w:r>
            <w:r w:rsidRPr="003D5CF1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eastAsia="en-IN"/>
                <w14:ligatures w14:val="none"/>
              </w:rPr>
              <w:t>3360 ± 277, Control- 3361 ± 398, p=0.99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4"/>
          </w:p>
          <w:p w14:paraId="579CAC4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No significant differences in special care admission (LED-1, Control 2, p=0.84)</w:t>
            </w:r>
            <w:bookmarkEnd w:id="13"/>
          </w:p>
        </w:tc>
        <w:tc>
          <w:tcPr>
            <w:tcW w:w="2485" w:type="dxa"/>
          </w:tcPr>
          <w:p w14:paraId="3089C81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D84BD56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3DF27F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75F721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7CF7E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83CAA0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99F53C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5A01367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8237C9E" w14:textId="77777777" w:rsidR="003B710D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FF96B6" w14:textId="77777777" w:rsidR="003B710D" w:rsidRPr="003D5CF1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6095BC" w14:textId="77777777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Low-carb diet</w:t>
      </w:r>
    </w:p>
    <w:tbl>
      <w:tblPr>
        <w:tblStyle w:val="TableGrid"/>
        <w:tblW w:w="15591" w:type="dxa"/>
        <w:tblInd w:w="-431" w:type="dxa"/>
        <w:tblLook w:val="04A0" w:firstRow="1" w:lastRow="0" w:firstColumn="1" w:lastColumn="0" w:noHBand="0" w:noVBand="1"/>
      </w:tblPr>
      <w:tblGrid>
        <w:gridCol w:w="1616"/>
        <w:gridCol w:w="1109"/>
        <w:gridCol w:w="1482"/>
        <w:gridCol w:w="1512"/>
        <w:gridCol w:w="1340"/>
        <w:gridCol w:w="1478"/>
        <w:gridCol w:w="2025"/>
        <w:gridCol w:w="2542"/>
        <w:gridCol w:w="2481"/>
        <w:gridCol w:w="6"/>
      </w:tblGrid>
      <w:tr w:rsidR="003B710D" w:rsidRPr="003D5CF1" w14:paraId="05BC51A8" w14:textId="77777777" w:rsidTr="003B710D">
        <w:trPr>
          <w:gridAfter w:val="1"/>
          <w:wAfter w:w="6" w:type="dxa"/>
          <w:trHeight w:val="833"/>
        </w:trPr>
        <w:tc>
          <w:tcPr>
            <w:tcW w:w="1629" w:type="dxa"/>
          </w:tcPr>
          <w:p w14:paraId="5C5D331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69" w:type="dxa"/>
          </w:tcPr>
          <w:p w14:paraId="7E7F26B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87" w:type="dxa"/>
          </w:tcPr>
          <w:p w14:paraId="6EFC4CD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458" w:type="dxa"/>
          </w:tcPr>
          <w:p w14:paraId="601D77C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41" w:type="dxa"/>
          </w:tcPr>
          <w:p w14:paraId="6589D24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478" w:type="dxa"/>
          </w:tcPr>
          <w:p w14:paraId="7353FF3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035" w:type="dxa"/>
          </w:tcPr>
          <w:p w14:paraId="78721D7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578" w:type="dxa"/>
          </w:tcPr>
          <w:p w14:paraId="4CE16B9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510" w:type="dxa"/>
          </w:tcPr>
          <w:p w14:paraId="7EEA834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0634A69B" w14:textId="77777777" w:rsidTr="003B710D">
        <w:trPr>
          <w:gridAfter w:val="1"/>
          <w:wAfter w:w="6" w:type="dxa"/>
          <w:trHeight w:val="2489"/>
        </w:trPr>
        <w:tc>
          <w:tcPr>
            <w:tcW w:w="1629" w:type="dxa"/>
          </w:tcPr>
          <w:p w14:paraId="2495597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ui M et al., 2022</w:t>
            </w:r>
          </w:p>
        </w:tc>
        <w:tc>
          <w:tcPr>
            <w:tcW w:w="1069" w:type="dxa"/>
          </w:tcPr>
          <w:p w14:paraId="1097313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1487" w:type="dxa"/>
          </w:tcPr>
          <w:p w14:paraId="1347907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Case-control </w:t>
            </w:r>
          </w:p>
        </w:tc>
        <w:tc>
          <w:tcPr>
            <w:tcW w:w="1458" w:type="dxa"/>
          </w:tcPr>
          <w:p w14:paraId="3B7D6F9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65 (control= 113, intervention= 152)</w:t>
            </w:r>
          </w:p>
        </w:tc>
        <w:tc>
          <w:tcPr>
            <w:tcW w:w="1341" w:type="dxa"/>
          </w:tcPr>
          <w:p w14:paraId="562E7ED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78" w:type="dxa"/>
          </w:tcPr>
          <w:p w14:paraId="50C5FF6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40-50% Energy from carbs) vs control (60-65% E)</w:t>
            </w:r>
          </w:p>
        </w:tc>
        <w:tc>
          <w:tcPr>
            <w:tcW w:w="2035" w:type="dxa"/>
          </w:tcPr>
          <w:p w14:paraId="56E352A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Insulin treatment rate</w:t>
            </w:r>
          </w:p>
          <w:p w14:paraId="69E6BAC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Maternal lipid profile</w:t>
            </w:r>
          </w:p>
          <w:p w14:paraId="5397D2D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Nutritional status</w:t>
            </w:r>
          </w:p>
          <w:p w14:paraId="0280293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09BA1C2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Anthropometric measures</w:t>
            </w:r>
          </w:p>
        </w:tc>
        <w:tc>
          <w:tcPr>
            <w:tcW w:w="2578" w:type="dxa"/>
          </w:tcPr>
          <w:p w14:paraId="43D65FE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Delayed insulin requirement </w:t>
            </w:r>
          </w:p>
          <w:p w14:paraId="122A150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Improved fasting BSL and 1-hr OGTT</w:t>
            </w:r>
          </w:p>
          <w:p w14:paraId="73764CB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No GWG </w:t>
            </w:r>
          </w:p>
        </w:tc>
        <w:tc>
          <w:tcPr>
            <w:tcW w:w="2510" w:type="dxa"/>
          </w:tcPr>
          <w:p w14:paraId="1C6AF7A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No change in lipid profile and nutritional status (TP, ALB, HB)</w:t>
            </w:r>
          </w:p>
          <w:p w14:paraId="4EAAB6D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23ADBE2A" w14:textId="77777777" w:rsidTr="003B710D">
        <w:trPr>
          <w:gridAfter w:val="1"/>
          <w:wAfter w:w="6" w:type="dxa"/>
          <w:trHeight w:val="1385"/>
        </w:trPr>
        <w:tc>
          <w:tcPr>
            <w:tcW w:w="1629" w:type="dxa"/>
          </w:tcPr>
          <w:p w14:paraId="2CE835A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ijatovic Y et al., 2020</w:t>
            </w:r>
          </w:p>
        </w:tc>
        <w:tc>
          <w:tcPr>
            <w:tcW w:w="1069" w:type="dxa"/>
          </w:tcPr>
          <w:p w14:paraId="635EAA4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87" w:type="dxa"/>
          </w:tcPr>
          <w:p w14:paraId="41B7F7A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58" w:type="dxa"/>
          </w:tcPr>
          <w:p w14:paraId="49A4BDE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1341" w:type="dxa"/>
          </w:tcPr>
          <w:p w14:paraId="5016008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6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78" w:type="dxa"/>
          </w:tcPr>
          <w:p w14:paraId="771F7BC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carb (135g/day) vs Control (180-200g/day)</w:t>
            </w:r>
          </w:p>
        </w:tc>
        <w:tc>
          <w:tcPr>
            <w:tcW w:w="2035" w:type="dxa"/>
          </w:tcPr>
          <w:p w14:paraId="0DDBA23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Serum ketone</w:t>
            </w:r>
          </w:p>
          <w:p w14:paraId="3DEAB84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70AC3A4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Anthropometry</w:t>
            </w:r>
          </w:p>
          <w:p w14:paraId="1A44C8B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Mode of delivery</w:t>
            </w:r>
          </w:p>
        </w:tc>
        <w:tc>
          <w:tcPr>
            <w:tcW w:w="2578" w:type="dxa"/>
          </w:tcPr>
          <w:p w14:paraId="5BD5690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No significant change in ketones, HbA1c, fasting and post-prandial BSL</w:t>
            </w:r>
          </w:p>
        </w:tc>
        <w:tc>
          <w:tcPr>
            <w:tcW w:w="2510" w:type="dxa"/>
          </w:tcPr>
          <w:p w14:paraId="252BFDA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0AD61990" w14:textId="77777777" w:rsidTr="003B710D">
        <w:trPr>
          <w:gridAfter w:val="1"/>
          <w:wAfter w:w="6" w:type="dxa"/>
          <w:trHeight w:val="1114"/>
        </w:trPr>
        <w:tc>
          <w:tcPr>
            <w:tcW w:w="1629" w:type="dxa"/>
          </w:tcPr>
          <w:p w14:paraId="5B651F5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asmussen L et al., 2020</w:t>
            </w:r>
          </w:p>
        </w:tc>
        <w:tc>
          <w:tcPr>
            <w:tcW w:w="1069" w:type="dxa"/>
          </w:tcPr>
          <w:p w14:paraId="516FE40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87" w:type="dxa"/>
          </w:tcPr>
          <w:p w14:paraId="4C8CE7A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58" w:type="dxa"/>
          </w:tcPr>
          <w:p w14:paraId="54A06B4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41" w:type="dxa"/>
          </w:tcPr>
          <w:p w14:paraId="293F782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GDM (recently diagnosed) women </w:t>
            </w:r>
          </w:p>
        </w:tc>
        <w:tc>
          <w:tcPr>
            <w:tcW w:w="1478" w:type="dxa"/>
          </w:tcPr>
          <w:p w14:paraId="02F22ED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High carb vs Low carb for </w:t>
            </w:r>
          </w:p>
          <w:p w14:paraId="1FFBB57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35" w:type="dxa"/>
          </w:tcPr>
          <w:p w14:paraId="166C608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Matern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 using CGM device</w:t>
            </w:r>
          </w:p>
        </w:tc>
        <w:tc>
          <w:tcPr>
            <w:tcW w:w="2578" w:type="dxa"/>
          </w:tcPr>
          <w:p w14:paraId="56C01FE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Improved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variability and control in the low-carb group </w:t>
            </w:r>
          </w:p>
        </w:tc>
        <w:tc>
          <w:tcPr>
            <w:tcW w:w="2510" w:type="dxa"/>
          </w:tcPr>
          <w:p w14:paraId="2394498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3A1EB9B6" w14:textId="77777777" w:rsidTr="003B710D">
        <w:trPr>
          <w:gridAfter w:val="1"/>
          <w:wAfter w:w="6" w:type="dxa"/>
          <w:trHeight w:val="2489"/>
        </w:trPr>
        <w:tc>
          <w:tcPr>
            <w:tcW w:w="1629" w:type="dxa"/>
          </w:tcPr>
          <w:p w14:paraId="529F686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out K et al., 2016</w:t>
            </w:r>
          </w:p>
        </w:tc>
        <w:tc>
          <w:tcPr>
            <w:tcW w:w="1069" w:type="dxa"/>
          </w:tcPr>
          <w:p w14:paraId="48750F0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87" w:type="dxa"/>
          </w:tcPr>
          <w:p w14:paraId="4DCDA68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58" w:type="dxa"/>
          </w:tcPr>
          <w:p w14:paraId="657A6AF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41" w:type="dxa"/>
          </w:tcPr>
          <w:p w14:paraId="2466BBC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78" w:type="dxa"/>
          </w:tcPr>
          <w:p w14:paraId="143FB68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30-40% Energy from carbs) vs control (50-55% E)</w:t>
            </w:r>
          </w:p>
        </w:tc>
        <w:tc>
          <w:tcPr>
            <w:tcW w:w="2035" w:type="dxa"/>
          </w:tcPr>
          <w:p w14:paraId="6B498FE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ic measures</w:t>
            </w:r>
          </w:p>
          <w:p w14:paraId="0022D31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5307B23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sulin use</w:t>
            </w:r>
          </w:p>
          <w:p w14:paraId="694C40D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Use of oral medications</w:t>
            </w:r>
          </w:p>
          <w:p w14:paraId="2D6173E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C-section delivery</w:t>
            </w:r>
          </w:p>
        </w:tc>
        <w:tc>
          <w:tcPr>
            <w:tcW w:w="2578" w:type="dxa"/>
          </w:tcPr>
          <w:p w14:paraId="0EA8CE19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 Non-significant reductions in gestational weight gain</w:t>
            </w:r>
          </w:p>
          <w:p w14:paraId="7CF752BF" w14:textId="77777777" w:rsidR="003B710D" w:rsidRPr="003D5CF1" w:rsidRDefault="003B710D" w:rsidP="00350EA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. Reduced fasting, and postprandial blood glucose levels, 3. Decreased need for insulin, use of oral medications</w:t>
            </w:r>
          </w:p>
          <w:p w14:paraId="372E560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4. Reduced incidence of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esarean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section </w:t>
            </w:r>
          </w:p>
        </w:tc>
        <w:tc>
          <w:tcPr>
            <w:tcW w:w="2510" w:type="dxa"/>
          </w:tcPr>
          <w:p w14:paraId="07A7596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43A395AF" w14:textId="77777777" w:rsidTr="003B710D">
        <w:trPr>
          <w:gridAfter w:val="1"/>
          <w:wAfter w:w="6" w:type="dxa"/>
          <w:trHeight w:val="144"/>
        </w:trPr>
        <w:tc>
          <w:tcPr>
            <w:tcW w:w="1629" w:type="dxa"/>
          </w:tcPr>
          <w:p w14:paraId="47C7526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oreno-Castillo C et al., 2013</w:t>
            </w:r>
          </w:p>
        </w:tc>
        <w:tc>
          <w:tcPr>
            <w:tcW w:w="1069" w:type="dxa"/>
          </w:tcPr>
          <w:p w14:paraId="44B1511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87" w:type="dxa"/>
          </w:tcPr>
          <w:p w14:paraId="618011F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58" w:type="dxa"/>
          </w:tcPr>
          <w:p w14:paraId="093DA57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41" w:type="dxa"/>
          </w:tcPr>
          <w:p w14:paraId="1D02A32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78" w:type="dxa"/>
          </w:tcPr>
          <w:p w14:paraId="093AA50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40% Energy from carbs) vs control (55% E)</w:t>
            </w:r>
          </w:p>
        </w:tc>
        <w:tc>
          <w:tcPr>
            <w:tcW w:w="2035" w:type="dxa"/>
          </w:tcPr>
          <w:p w14:paraId="29D8DEE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7FECC91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Insulin use </w:t>
            </w:r>
          </w:p>
          <w:p w14:paraId="39EC656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GWG</w:t>
            </w:r>
          </w:p>
          <w:p w14:paraId="3CFA203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Ketonuria</w:t>
            </w:r>
          </w:p>
          <w:p w14:paraId="62B2BFF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5. Maternal hypertension</w:t>
            </w:r>
          </w:p>
          <w:p w14:paraId="7E7C16D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. C-section delivery</w:t>
            </w:r>
          </w:p>
        </w:tc>
        <w:tc>
          <w:tcPr>
            <w:tcW w:w="2578" w:type="dxa"/>
          </w:tcPr>
          <w:p w14:paraId="798600D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_Hlk168774642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low weight gain 1.4±2.0 vs 2.3±2.0 (p=0.017)</w:t>
            </w:r>
          </w:p>
          <w:p w14:paraId="24DB08F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incidences of maternal hypertension (5.3%) vs 13.3%</w:t>
            </w:r>
            <w:bookmarkEnd w:id="15"/>
          </w:p>
        </w:tc>
        <w:tc>
          <w:tcPr>
            <w:tcW w:w="2510" w:type="dxa"/>
          </w:tcPr>
          <w:p w14:paraId="01F3522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bookmarkStart w:id="16" w:name="_Hlk168774228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. No change in fasting BSL, 1 and 2-hr postprandial glucose</w:t>
            </w:r>
          </w:p>
          <w:p w14:paraId="6EA48AD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nsulin (p=1.00)</w:t>
            </w:r>
          </w:p>
          <w:p w14:paraId="397076E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estational age (39)</w:t>
            </w:r>
          </w:p>
          <w:p w14:paraId="2A8DC63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Moderate to high ketonuria</w:t>
            </w:r>
          </w:p>
          <w:p w14:paraId="1BF93CF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C-section delivery (33.8%) vs control 26.7%</w:t>
            </w:r>
            <w:bookmarkEnd w:id="16"/>
          </w:p>
        </w:tc>
      </w:tr>
      <w:tr w:rsidR="003B710D" w:rsidRPr="003D5CF1" w14:paraId="718E91EC" w14:textId="77777777" w:rsidTr="003B710D">
        <w:trPr>
          <w:gridAfter w:val="1"/>
          <w:wAfter w:w="6" w:type="dxa"/>
          <w:trHeight w:val="144"/>
        </w:trPr>
        <w:tc>
          <w:tcPr>
            <w:tcW w:w="1629" w:type="dxa"/>
          </w:tcPr>
          <w:p w14:paraId="75B233E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Bao W et al., 2016</w:t>
            </w:r>
          </w:p>
        </w:tc>
        <w:tc>
          <w:tcPr>
            <w:tcW w:w="1069" w:type="dxa"/>
          </w:tcPr>
          <w:p w14:paraId="507D791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1487" w:type="dxa"/>
          </w:tcPr>
          <w:p w14:paraId="789B10F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Prospective cohort study</w:t>
            </w:r>
          </w:p>
        </w:tc>
        <w:tc>
          <w:tcPr>
            <w:tcW w:w="1458" w:type="dxa"/>
          </w:tcPr>
          <w:p w14:paraId="6FE5C01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  <w:tc>
          <w:tcPr>
            <w:tcW w:w="1341" w:type="dxa"/>
          </w:tcPr>
          <w:p w14:paraId="5C0845B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Women with a history of GDM</w:t>
            </w:r>
          </w:p>
        </w:tc>
        <w:tc>
          <w:tcPr>
            <w:tcW w:w="1478" w:type="dxa"/>
          </w:tcPr>
          <w:p w14:paraId="44668ED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No intervention, FFQ data was analysed </w:t>
            </w:r>
          </w:p>
        </w:tc>
        <w:tc>
          <w:tcPr>
            <w:tcW w:w="2035" w:type="dxa"/>
          </w:tcPr>
          <w:p w14:paraId="2D81908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Development of T2DM</w:t>
            </w:r>
          </w:p>
        </w:tc>
        <w:tc>
          <w:tcPr>
            <w:tcW w:w="2578" w:type="dxa"/>
          </w:tcPr>
          <w:p w14:paraId="5E92C2D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 xml:space="preserve">1. LCD, high vegetable protein decreased risk of T2DM </w:t>
            </w:r>
            <w:bookmarkStart w:id="17" w:name="_Hlk168908587"/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(1.29 (1.00–1.67) (</w:t>
            </w:r>
            <w:r w:rsidRPr="003D5CF1">
              <w:rPr>
                <w:rStyle w:val="Emphasis"/>
                <w:rFonts w:ascii="Times New Roman" w:hAnsi="Times New Roman" w:cs="Times New Roman"/>
                <w:color w:val="383636"/>
                <w:sz w:val="24"/>
                <w:szCs w:val="24"/>
                <w:bdr w:val="none" w:sz="0" w:space="0" w:color="auto" w:frame="1"/>
                <w:shd w:val="clear" w:color="auto" w:fill="FFFFFF"/>
              </w:rPr>
              <w:t>P</w:t>
            </w: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 xml:space="preserve"> = 0.14 </w:t>
            </w:r>
            <w:bookmarkEnd w:id="17"/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for trend).</w:t>
            </w:r>
          </w:p>
        </w:tc>
        <w:tc>
          <w:tcPr>
            <w:tcW w:w="2510" w:type="dxa"/>
          </w:tcPr>
          <w:p w14:paraId="3F49A19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Low carb, high animal protein diet significantly increased risk of T2DM </w:t>
            </w:r>
            <w:bookmarkStart w:id="18" w:name="_Hlk168908539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2.18 (1.68–2.83), p&lt;0.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bookmarkEnd w:id="18"/>
          <w:p w14:paraId="06C94F3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Highest adherence to LCD increased risk of T2DM </w:t>
            </w:r>
            <w:bookmarkStart w:id="19" w:name="_Hlk168908105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D5CF1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>2.13 (1.65–2.76), p&lt;0.001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bookmarkEnd w:id="19"/>
          <w:p w14:paraId="73F0A24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4328A3F3" w14:textId="77777777" w:rsidTr="003B710D">
        <w:trPr>
          <w:trHeight w:val="144"/>
        </w:trPr>
        <w:tc>
          <w:tcPr>
            <w:tcW w:w="15591" w:type="dxa"/>
            <w:gridSpan w:val="10"/>
            <w:vAlign w:val="center"/>
          </w:tcPr>
          <w:p w14:paraId="05810EFD" w14:textId="77777777" w:rsidR="003B710D" w:rsidRPr="003D5CF1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3B710D" w:rsidRPr="003D5CF1" w14:paraId="63EC41A6" w14:textId="77777777" w:rsidTr="003B710D">
        <w:trPr>
          <w:gridAfter w:val="1"/>
          <w:wAfter w:w="6" w:type="dxa"/>
          <w:trHeight w:val="144"/>
        </w:trPr>
        <w:tc>
          <w:tcPr>
            <w:tcW w:w="1629" w:type="dxa"/>
          </w:tcPr>
          <w:p w14:paraId="0926894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jatovic Y et al., 2020</w:t>
            </w:r>
          </w:p>
        </w:tc>
        <w:tc>
          <w:tcPr>
            <w:tcW w:w="1069" w:type="dxa"/>
          </w:tcPr>
          <w:p w14:paraId="266D472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487" w:type="dxa"/>
          </w:tcPr>
          <w:p w14:paraId="494E8AC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58" w:type="dxa"/>
          </w:tcPr>
          <w:p w14:paraId="652E498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</w:p>
        </w:tc>
        <w:tc>
          <w:tcPr>
            <w:tcW w:w="1341" w:type="dxa"/>
          </w:tcPr>
          <w:p w14:paraId="3BC6E4E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6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78" w:type="dxa"/>
          </w:tcPr>
          <w:p w14:paraId="58495D1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 carb (135g/day) vs Control (180-200g/day)</w:t>
            </w:r>
          </w:p>
        </w:tc>
        <w:tc>
          <w:tcPr>
            <w:tcW w:w="2035" w:type="dxa"/>
          </w:tcPr>
          <w:p w14:paraId="11854B5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thropometry</w:t>
            </w:r>
          </w:p>
          <w:p w14:paraId="41A9335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Macrosomia</w:t>
            </w:r>
          </w:p>
        </w:tc>
        <w:tc>
          <w:tcPr>
            <w:tcW w:w="2578" w:type="dxa"/>
          </w:tcPr>
          <w:p w14:paraId="13232A16" w14:textId="77777777" w:rsidR="003B710D" w:rsidRPr="003D5CF1" w:rsidRDefault="003B710D" w:rsidP="00350EA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Birthweight, SGA, LGA, macrosomia changed non-significantly</w:t>
            </w:r>
          </w:p>
          <w:p w14:paraId="4712382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Reduced fat mass and increased fat-free mass</w:t>
            </w:r>
          </w:p>
        </w:tc>
        <w:tc>
          <w:tcPr>
            <w:tcW w:w="2510" w:type="dxa"/>
          </w:tcPr>
          <w:p w14:paraId="2101FA4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B710D" w:rsidRPr="003D5CF1" w14:paraId="1FB44479" w14:textId="77777777" w:rsidTr="003B710D">
        <w:trPr>
          <w:gridAfter w:val="1"/>
          <w:wAfter w:w="6" w:type="dxa"/>
          <w:trHeight w:val="833"/>
        </w:trPr>
        <w:tc>
          <w:tcPr>
            <w:tcW w:w="1629" w:type="dxa"/>
          </w:tcPr>
          <w:p w14:paraId="799F69C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rout K et al., 2016</w:t>
            </w:r>
          </w:p>
        </w:tc>
        <w:tc>
          <w:tcPr>
            <w:tcW w:w="1069" w:type="dxa"/>
          </w:tcPr>
          <w:p w14:paraId="73AAB7E9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87" w:type="dxa"/>
          </w:tcPr>
          <w:p w14:paraId="775E48C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58" w:type="dxa"/>
          </w:tcPr>
          <w:p w14:paraId="771AB9C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41" w:type="dxa"/>
          </w:tcPr>
          <w:p w14:paraId="57551B9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78" w:type="dxa"/>
          </w:tcPr>
          <w:p w14:paraId="77117C0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30-40% Energy from carbs) vs control (50-55% E)</w:t>
            </w:r>
          </w:p>
        </w:tc>
        <w:tc>
          <w:tcPr>
            <w:tcW w:w="2035" w:type="dxa"/>
          </w:tcPr>
          <w:p w14:paraId="74CEF2A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Anthropometry</w:t>
            </w:r>
          </w:p>
          <w:p w14:paraId="423FC4D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Incidence of shoulder dystocia</w:t>
            </w:r>
          </w:p>
          <w:p w14:paraId="236E38C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events</w:t>
            </w:r>
          </w:p>
          <w:p w14:paraId="5685F72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4. Hospitalization</w:t>
            </w:r>
          </w:p>
        </w:tc>
        <w:tc>
          <w:tcPr>
            <w:tcW w:w="2578" w:type="dxa"/>
          </w:tcPr>
          <w:p w14:paraId="6C665A9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Reduced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events</w:t>
            </w:r>
          </w:p>
          <w:p w14:paraId="2DAF50F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10" w:type="dxa"/>
          </w:tcPr>
          <w:p w14:paraId="39C2E1D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. Increased birthweight, head circumference, and abdominal girth (p&gt;0.05)</w:t>
            </w:r>
          </w:p>
          <w:p w14:paraId="045EA61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2. Incidence of shoulder dystocia</w:t>
            </w:r>
          </w:p>
          <w:p w14:paraId="3E17521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3. Increased hospitalization</w:t>
            </w:r>
          </w:p>
        </w:tc>
      </w:tr>
      <w:tr w:rsidR="003B710D" w:rsidRPr="003D5CF1" w14:paraId="424769BA" w14:textId="77777777" w:rsidTr="003B710D">
        <w:trPr>
          <w:gridAfter w:val="1"/>
          <w:wAfter w:w="6" w:type="dxa"/>
          <w:trHeight w:val="1656"/>
        </w:trPr>
        <w:tc>
          <w:tcPr>
            <w:tcW w:w="1629" w:type="dxa"/>
          </w:tcPr>
          <w:p w14:paraId="61B397D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oreno-Castillo C et al., 2013</w:t>
            </w:r>
          </w:p>
        </w:tc>
        <w:tc>
          <w:tcPr>
            <w:tcW w:w="1069" w:type="dxa"/>
          </w:tcPr>
          <w:p w14:paraId="41D4202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487" w:type="dxa"/>
          </w:tcPr>
          <w:p w14:paraId="01E2D30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458" w:type="dxa"/>
          </w:tcPr>
          <w:p w14:paraId="75C6C9B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41" w:type="dxa"/>
          </w:tcPr>
          <w:p w14:paraId="6634B22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 (24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Pr="003D5CF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GW)</w:t>
            </w:r>
          </w:p>
        </w:tc>
        <w:tc>
          <w:tcPr>
            <w:tcW w:w="1478" w:type="dxa"/>
          </w:tcPr>
          <w:p w14:paraId="0EA3F9C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w-carb diet (40% Energy from carbs) vs control (55% E)</w:t>
            </w:r>
          </w:p>
        </w:tc>
        <w:tc>
          <w:tcPr>
            <w:tcW w:w="2035" w:type="dxa"/>
          </w:tcPr>
          <w:p w14:paraId="43B33A0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thropometry</w:t>
            </w:r>
          </w:p>
          <w:p w14:paraId="4DC6622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578" w:type="dxa"/>
          </w:tcPr>
          <w:p w14:paraId="4EB162A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bookmarkStart w:id="20" w:name="_Hlk168771334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Incidence of LGA </w:t>
            </w:r>
            <w:bookmarkStart w:id="21" w:name="_Hlk168771760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p=0.49)</w:t>
            </w:r>
            <w:bookmarkEnd w:id="21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, macrosomia </w:t>
            </w:r>
            <w:bookmarkStart w:id="22" w:name="_Hlk168771775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(p=0.21) </w:t>
            </w:r>
            <w:bookmarkEnd w:id="22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reduced </w:t>
            </w:r>
          </w:p>
          <w:p w14:paraId="0622F97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2. Incidence of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reduced </w:t>
            </w:r>
            <w:bookmarkStart w:id="23" w:name="_Hlk168771797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p=1.00)</w:t>
            </w:r>
            <w:bookmarkEnd w:id="20"/>
            <w:bookmarkEnd w:id="23"/>
          </w:p>
        </w:tc>
        <w:tc>
          <w:tcPr>
            <w:tcW w:w="2510" w:type="dxa"/>
          </w:tcPr>
          <w:p w14:paraId="06C803D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1. Incidence of SGA increased </w:t>
            </w:r>
            <w:bookmarkStart w:id="24" w:name="_Hlk168771815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(p=0.47)</w:t>
            </w:r>
            <w:bookmarkEnd w:id="24"/>
          </w:p>
        </w:tc>
      </w:tr>
    </w:tbl>
    <w:p w14:paraId="48AFE7A0" w14:textId="77777777" w:rsidR="003B710D" w:rsidRPr="003D5CF1" w:rsidRDefault="003B710D" w:rsidP="003B71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2810705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184049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CF4D98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52D35C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181A43" w14:textId="77777777" w:rsidR="003B710D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F55C3E9" w14:textId="0B834C70" w:rsidR="003B710D" w:rsidRPr="003D5CF1" w:rsidRDefault="003B710D" w:rsidP="003B710D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D5CF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High Protein diet</w:t>
      </w:r>
    </w:p>
    <w:tbl>
      <w:tblPr>
        <w:tblStyle w:val="TableGrid"/>
        <w:tblW w:w="15551" w:type="dxa"/>
        <w:tblInd w:w="-431" w:type="dxa"/>
        <w:tblLook w:val="04A0" w:firstRow="1" w:lastRow="0" w:firstColumn="1" w:lastColumn="0" w:noHBand="0" w:noVBand="1"/>
      </w:tblPr>
      <w:tblGrid>
        <w:gridCol w:w="1577"/>
        <w:gridCol w:w="1109"/>
        <w:gridCol w:w="1479"/>
        <w:gridCol w:w="1619"/>
        <w:gridCol w:w="1334"/>
        <w:gridCol w:w="1473"/>
        <w:gridCol w:w="1995"/>
        <w:gridCol w:w="2525"/>
        <w:gridCol w:w="2440"/>
      </w:tblGrid>
      <w:tr w:rsidR="003B710D" w:rsidRPr="003D5CF1" w14:paraId="2D633499" w14:textId="77777777" w:rsidTr="003B710D">
        <w:trPr>
          <w:trHeight w:val="834"/>
        </w:trPr>
        <w:tc>
          <w:tcPr>
            <w:tcW w:w="1602" w:type="dxa"/>
          </w:tcPr>
          <w:p w14:paraId="384992D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 &amp; Year</w:t>
            </w:r>
          </w:p>
        </w:tc>
        <w:tc>
          <w:tcPr>
            <w:tcW w:w="1067" w:type="dxa"/>
          </w:tcPr>
          <w:p w14:paraId="7994249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80" w:type="dxa"/>
          </w:tcPr>
          <w:p w14:paraId="434C9BC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1557" w:type="dxa"/>
          </w:tcPr>
          <w:p w14:paraId="6D021DD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335" w:type="dxa"/>
          </w:tcPr>
          <w:p w14:paraId="0540233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population</w:t>
            </w:r>
          </w:p>
        </w:tc>
        <w:tc>
          <w:tcPr>
            <w:tcW w:w="1473" w:type="dxa"/>
          </w:tcPr>
          <w:p w14:paraId="0894BC7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tary intervention</w:t>
            </w:r>
          </w:p>
        </w:tc>
        <w:tc>
          <w:tcPr>
            <w:tcW w:w="2013" w:type="dxa"/>
          </w:tcPr>
          <w:p w14:paraId="4D1005B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essed outcomes of interest</w:t>
            </w:r>
          </w:p>
        </w:tc>
        <w:tc>
          <w:tcPr>
            <w:tcW w:w="2549" w:type="dxa"/>
          </w:tcPr>
          <w:p w14:paraId="7AB906F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vantages</w:t>
            </w:r>
          </w:p>
        </w:tc>
        <w:tc>
          <w:tcPr>
            <w:tcW w:w="2472" w:type="dxa"/>
          </w:tcPr>
          <w:p w14:paraId="274C18E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dvantages</w:t>
            </w:r>
          </w:p>
        </w:tc>
      </w:tr>
      <w:tr w:rsidR="003B710D" w:rsidRPr="003D5CF1" w14:paraId="2513DF87" w14:textId="77777777" w:rsidTr="003B710D">
        <w:trPr>
          <w:trHeight w:val="3046"/>
        </w:trPr>
        <w:tc>
          <w:tcPr>
            <w:tcW w:w="1602" w:type="dxa"/>
          </w:tcPr>
          <w:p w14:paraId="51E5A8A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Trout K et al., 2022</w:t>
            </w:r>
          </w:p>
        </w:tc>
        <w:tc>
          <w:tcPr>
            <w:tcW w:w="1067" w:type="dxa"/>
          </w:tcPr>
          <w:p w14:paraId="7283C4B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480" w:type="dxa"/>
          </w:tcPr>
          <w:p w14:paraId="441D92B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, cross-over design</w:t>
            </w:r>
          </w:p>
        </w:tc>
        <w:tc>
          <w:tcPr>
            <w:tcW w:w="1557" w:type="dxa"/>
          </w:tcPr>
          <w:p w14:paraId="3D925D3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5" w:type="dxa"/>
          </w:tcPr>
          <w:p w14:paraId="330E953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473" w:type="dxa"/>
          </w:tcPr>
          <w:p w14:paraId="517F4C7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P (30%) vs LP (15%)</w:t>
            </w:r>
          </w:p>
        </w:tc>
        <w:tc>
          <w:tcPr>
            <w:tcW w:w="2013" w:type="dxa"/>
          </w:tcPr>
          <w:p w14:paraId="1BA4C01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d insulinemic response to meals</w:t>
            </w:r>
          </w:p>
          <w:p w14:paraId="1A69931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49" w:type="dxa"/>
          </w:tcPr>
          <w:p w14:paraId="5F3D7CD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PP glucose AUC values were significantly lower after HP diet than LP (p=0.01) on day 2.</w:t>
            </w:r>
          </w:p>
          <w:p w14:paraId="54EA9AD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Lower PP mean glucose levels in HP diet than LP on day 2 at 30, 60, and 180 mins (p&lt;0.05). </w:t>
            </w:r>
          </w:p>
          <w:p w14:paraId="474240E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Lower Insulin AUC values on day 1 with HP (p=0.005) after 3 hrs. </w:t>
            </w:r>
          </w:p>
        </w:tc>
        <w:tc>
          <w:tcPr>
            <w:tcW w:w="2472" w:type="dxa"/>
          </w:tcPr>
          <w:p w14:paraId="53C0DD3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Short trial (3 days)</w:t>
            </w:r>
          </w:p>
          <w:p w14:paraId="28F39E7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Altered composition of macronutrients (Carbohydrates) in High (CHO-35%, P=30%) and low (CHO-50%, p=15%) protein diet affects the interpretation. </w:t>
            </w:r>
          </w:p>
        </w:tc>
      </w:tr>
      <w:tr w:rsidR="003B710D" w:rsidRPr="003D5CF1" w14:paraId="3EF60706" w14:textId="77777777" w:rsidTr="003B710D">
        <w:trPr>
          <w:trHeight w:val="2503"/>
        </w:trPr>
        <w:tc>
          <w:tcPr>
            <w:tcW w:w="1602" w:type="dxa"/>
          </w:tcPr>
          <w:p w14:paraId="067307C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arathi V et al., 2016</w:t>
            </w:r>
          </w:p>
        </w:tc>
        <w:tc>
          <w:tcPr>
            <w:tcW w:w="1067" w:type="dxa"/>
          </w:tcPr>
          <w:p w14:paraId="05FE069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80" w:type="dxa"/>
          </w:tcPr>
          <w:p w14:paraId="7D4F38D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57" w:type="dxa"/>
          </w:tcPr>
          <w:p w14:paraId="6343E76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35" w:type="dxa"/>
          </w:tcPr>
          <w:p w14:paraId="3F11DBF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473" w:type="dxa"/>
          </w:tcPr>
          <w:p w14:paraId="2B2FB83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oy protein vs high fibre diet</w:t>
            </w:r>
          </w:p>
        </w:tc>
        <w:tc>
          <w:tcPr>
            <w:tcW w:w="2013" w:type="dxa"/>
          </w:tcPr>
          <w:p w14:paraId="60BB05F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01E1F6A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Need for insulin therapy</w:t>
            </w:r>
          </w:p>
        </w:tc>
        <w:tc>
          <w:tcPr>
            <w:tcW w:w="2549" w:type="dxa"/>
          </w:tcPr>
          <w:p w14:paraId="54C15264" w14:textId="77777777" w:rsidR="003B710D" w:rsidRPr="003D5CF1" w:rsidRDefault="003B710D" w:rsidP="00350EA2">
            <w:pPr>
              <w:shd w:val="clear" w:color="auto" w:fill="FFFFFF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>- Soy protein diet reduced post-prandial blood glucose levels.</w:t>
            </w:r>
          </w:p>
          <w:p w14:paraId="1782B6B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  <w:t xml:space="preserve">- The need for insulin therapy at end of the intervention and at the time of delivery was lower in the soy-protein group. </w:t>
            </w:r>
          </w:p>
        </w:tc>
        <w:tc>
          <w:tcPr>
            <w:tcW w:w="2472" w:type="dxa"/>
          </w:tcPr>
          <w:p w14:paraId="0CA8B35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A high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fiber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diet significantly increased post-prandial blood glucose levels </w:t>
            </w:r>
          </w:p>
        </w:tc>
      </w:tr>
      <w:tr w:rsidR="003B710D" w:rsidRPr="003D5CF1" w14:paraId="2C0B93BF" w14:textId="77777777" w:rsidTr="003B710D">
        <w:trPr>
          <w:trHeight w:val="1940"/>
        </w:trPr>
        <w:tc>
          <w:tcPr>
            <w:tcW w:w="1602" w:type="dxa"/>
          </w:tcPr>
          <w:p w14:paraId="7F783DE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amilian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M et al., 2015</w:t>
            </w:r>
          </w:p>
        </w:tc>
        <w:tc>
          <w:tcPr>
            <w:tcW w:w="1067" w:type="dxa"/>
          </w:tcPr>
          <w:p w14:paraId="42EBC71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480" w:type="dxa"/>
          </w:tcPr>
          <w:p w14:paraId="6A42C20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57" w:type="dxa"/>
          </w:tcPr>
          <w:p w14:paraId="1E19A71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5" w:type="dxa"/>
          </w:tcPr>
          <w:p w14:paraId="592BC11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DM women</w:t>
            </w:r>
          </w:p>
        </w:tc>
        <w:tc>
          <w:tcPr>
            <w:tcW w:w="1473" w:type="dxa"/>
          </w:tcPr>
          <w:p w14:paraId="7E9BA83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oy protein (70% plant + 30% animal protein) vs Standard diet (70% animal + 30% plant protein)</w:t>
            </w:r>
          </w:p>
        </w:tc>
        <w:tc>
          <w:tcPr>
            <w:tcW w:w="2013" w:type="dxa"/>
          </w:tcPr>
          <w:p w14:paraId="3490E81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Glycemic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profile</w:t>
            </w:r>
          </w:p>
          <w:p w14:paraId="3623ED41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Insulin resistance and serum insulin</w:t>
            </w:r>
          </w:p>
        </w:tc>
        <w:tc>
          <w:tcPr>
            <w:tcW w:w="2549" w:type="dxa"/>
          </w:tcPr>
          <w:p w14:paraId="1B51B3F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 Soy-protein diet significantly improved fasting plasma glucose, serum insulin, and insulin resistance</w:t>
            </w:r>
          </w:p>
          <w:p w14:paraId="28723DB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B72CD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72" w:type="dxa"/>
          </w:tcPr>
          <w:p w14:paraId="2B3F0766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A standard diet with 70% animal protein and 30% plant protein significantly increased fasting plasma glucose, serum insulin levels, and insulin resistance (p&lt;0.05) </w:t>
            </w:r>
          </w:p>
        </w:tc>
      </w:tr>
      <w:tr w:rsidR="003B710D" w:rsidRPr="003D5CF1" w14:paraId="6B3ECAD5" w14:textId="77777777" w:rsidTr="003B710D">
        <w:trPr>
          <w:trHeight w:val="144"/>
        </w:trPr>
        <w:tc>
          <w:tcPr>
            <w:tcW w:w="15551" w:type="dxa"/>
            <w:gridSpan w:val="9"/>
            <w:vAlign w:val="center"/>
          </w:tcPr>
          <w:p w14:paraId="532FC8FF" w14:textId="77777777" w:rsidR="003B710D" w:rsidRPr="003D5CF1" w:rsidRDefault="003B710D" w:rsidP="00350EA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tal</w:t>
            </w:r>
            <w:proofErr w:type="spellEnd"/>
            <w:r w:rsidRPr="003D5C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utcomes</w:t>
            </w:r>
          </w:p>
        </w:tc>
      </w:tr>
      <w:tr w:rsidR="003B710D" w:rsidRPr="003D5CF1" w14:paraId="19F6AAF7" w14:textId="77777777" w:rsidTr="003B710D">
        <w:trPr>
          <w:trHeight w:val="144"/>
        </w:trPr>
        <w:tc>
          <w:tcPr>
            <w:tcW w:w="1602" w:type="dxa"/>
          </w:tcPr>
          <w:p w14:paraId="62F8324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arathi V et al., 2016</w:t>
            </w:r>
          </w:p>
        </w:tc>
        <w:tc>
          <w:tcPr>
            <w:tcW w:w="1067" w:type="dxa"/>
          </w:tcPr>
          <w:p w14:paraId="66AECDF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480" w:type="dxa"/>
          </w:tcPr>
          <w:p w14:paraId="5B1FC78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57" w:type="dxa"/>
          </w:tcPr>
          <w:p w14:paraId="6D36879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35" w:type="dxa"/>
          </w:tcPr>
          <w:p w14:paraId="5FFCAE3B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ewborns of GDM mothers</w:t>
            </w:r>
          </w:p>
        </w:tc>
        <w:tc>
          <w:tcPr>
            <w:tcW w:w="1473" w:type="dxa"/>
          </w:tcPr>
          <w:p w14:paraId="7BB4E95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oy protein vs high fibre diet</w:t>
            </w:r>
          </w:p>
        </w:tc>
        <w:tc>
          <w:tcPr>
            <w:tcW w:w="2013" w:type="dxa"/>
          </w:tcPr>
          <w:p w14:paraId="6669B67A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Birth weight, LGA, Shoulder dystocia,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and TSH</w:t>
            </w:r>
          </w:p>
        </w:tc>
        <w:tc>
          <w:tcPr>
            <w:tcW w:w="2549" w:type="dxa"/>
          </w:tcPr>
          <w:p w14:paraId="008A65E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Birth weight was lower but within the normal range in the Soy group</w:t>
            </w:r>
          </w:p>
        </w:tc>
        <w:tc>
          <w:tcPr>
            <w:tcW w:w="2472" w:type="dxa"/>
          </w:tcPr>
          <w:p w14:paraId="5874F563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 No significant changes in LGA, shoulder dystocia,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 &amp; TSH levels</w:t>
            </w:r>
          </w:p>
        </w:tc>
      </w:tr>
      <w:tr w:rsidR="003B710D" w:rsidRPr="003D5CF1" w14:paraId="53F3D97A" w14:textId="77777777" w:rsidTr="003B710D">
        <w:trPr>
          <w:trHeight w:val="144"/>
        </w:trPr>
        <w:tc>
          <w:tcPr>
            <w:tcW w:w="1602" w:type="dxa"/>
          </w:tcPr>
          <w:p w14:paraId="2709761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Jamilian</w:t>
            </w:r>
            <w:proofErr w:type="spellEnd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, M et al., 2015</w:t>
            </w:r>
          </w:p>
        </w:tc>
        <w:tc>
          <w:tcPr>
            <w:tcW w:w="1067" w:type="dxa"/>
          </w:tcPr>
          <w:p w14:paraId="3102FD5C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1480" w:type="dxa"/>
          </w:tcPr>
          <w:p w14:paraId="5ABE7914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RCT</w:t>
            </w:r>
          </w:p>
        </w:tc>
        <w:tc>
          <w:tcPr>
            <w:tcW w:w="1557" w:type="dxa"/>
          </w:tcPr>
          <w:p w14:paraId="5837D91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35" w:type="dxa"/>
          </w:tcPr>
          <w:p w14:paraId="71914078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ewborns of GDM mothers</w:t>
            </w:r>
          </w:p>
        </w:tc>
        <w:tc>
          <w:tcPr>
            <w:tcW w:w="1473" w:type="dxa"/>
          </w:tcPr>
          <w:p w14:paraId="6C631D0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Soy protein (70% plant + 30% animal protein) vs Standard diet (70% animal + 30% plant protein)</w:t>
            </w:r>
          </w:p>
        </w:tc>
        <w:tc>
          <w:tcPr>
            <w:tcW w:w="2013" w:type="dxa"/>
          </w:tcPr>
          <w:p w14:paraId="315C67E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Preterm delivery, macrosomia, birth weight, length, head circumference, APGAR score, neonatal </w:t>
            </w:r>
            <w:proofErr w:type="spellStart"/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hypoglycemia</w:t>
            </w:r>
            <w:proofErr w:type="spellEnd"/>
          </w:p>
        </w:tc>
        <w:tc>
          <w:tcPr>
            <w:tcW w:w="2549" w:type="dxa"/>
          </w:tcPr>
          <w:p w14:paraId="410C1B0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Soy-protein diet significantly reduced neonatal hyperbilirubinemia</w:t>
            </w:r>
          </w:p>
        </w:tc>
        <w:tc>
          <w:tcPr>
            <w:tcW w:w="2472" w:type="dxa"/>
          </w:tcPr>
          <w:p w14:paraId="0876E31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-No significant changes in preterm delivery, macrosomia, birth weight, length, head circumference, APGAR score at 1/5 mins, and neonatal </w:t>
            </w:r>
            <w:proofErr w:type="spellStart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ypoglycemia</w:t>
            </w:r>
            <w:proofErr w:type="spellEnd"/>
            <w:r w:rsidRPr="003D5C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. </w:t>
            </w:r>
          </w:p>
        </w:tc>
      </w:tr>
      <w:tr w:rsidR="003B710D" w:rsidRPr="003D5CF1" w14:paraId="798C04B1" w14:textId="77777777" w:rsidTr="003B710D">
        <w:trPr>
          <w:trHeight w:val="1940"/>
        </w:trPr>
        <w:tc>
          <w:tcPr>
            <w:tcW w:w="1602" w:type="dxa"/>
          </w:tcPr>
          <w:p w14:paraId="4CEB068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Maslova, E et al., 2017</w:t>
            </w:r>
          </w:p>
        </w:tc>
        <w:tc>
          <w:tcPr>
            <w:tcW w:w="1067" w:type="dxa"/>
          </w:tcPr>
          <w:p w14:paraId="6F65F70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480" w:type="dxa"/>
          </w:tcPr>
          <w:p w14:paraId="35C3ACA7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Longitudinal Cohort Study</w:t>
            </w:r>
          </w:p>
        </w:tc>
        <w:tc>
          <w:tcPr>
            <w:tcW w:w="1557" w:type="dxa"/>
          </w:tcPr>
          <w:p w14:paraId="2EC3511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1234 (Cases=608; Controls=626)</w:t>
            </w:r>
          </w:p>
        </w:tc>
        <w:tc>
          <w:tcPr>
            <w:tcW w:w="1335" w:type="dxa"/>
          </w:tcPr>
          <w:p w14:paraId="160BCC8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ewborns of GDM mothers</w:t>
            </w:r>
          </w:p>
        </w:tc>
        <w:tc>
          <w:tcPr>
            <w:tcW w:w="1473" w:type="dxa"/>
          </w:tcPr>
          <w:p w14:paraId="5DB34990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13" w:type="dxa"/>
          </w:tcPr>
          <w:p w14:paraId="4219FB52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Fasting insulin, HOMA-IR</w:t>
            </w:r>
          </w:p>
          <w:p w14:paraId="79CB42BD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Abdominal obesity</w:t>
            </w:r>
          </w:p>
        </w:tc>
        <w:tc>
          <w:tcPr>
            <w:tcW w:w="2549" w:type="dxa"/>
          </w:tcPr>
          <w:p w14:paraId="05CC5795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Fasting insulin &amp; HOMA-IR were not associated with higher protein intakes</w:t>
            </w:r>
          </w:p>
        </w:tc>
        <w:tc>
          <w:tcPr>
            <w:tcW w:w="2472" w:type="dxa"/>
          </w:tcPr>
          <w:p w14:paraId="0B48999E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>-Non-significant incidences of abdominal obesity were seen</w:t>
            </w:r>
          </w:p>
          <w:p w14:paraId="7B39F57F" w14:textId="77777777" w:rsidR="003B710D" w:rsidRPr="003D5CF1" w:rsidRDefault="003B710D" w:rsidP="00350EA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5CF1">
              <w:rPr>
                <w:rFonts w:ascii="Times New Roman" w:hAnsi="Times New Roman" w:cs="Times New Roman"/>
                <w:sz w:val="24"/>
                <w:szCs w:val="24"/>
              </w:rPr>
              <w:t xml:space="preserve">- Higher intakes of red, processed meat, white meat, and dairy </w:t>
            </w:r>
            <w:r w:rsidRPr="003D5CF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were associated with GDM. </w:t>
            </w:r>
          </w:p>
        </w:tc>
      </w:tr>
    </w:tbl>
    <w:p w14:paraId="554899B9" w14:textId="77777777" w:rsidR="003B710D" w:rsidRDefault="003B710D"/>
    <w:sectPr w:rsidR="003B710D" w:rsidSect="003B710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066D1"/>
    <w:multiLevelType w:val="hybridMultilevel"/>
    <w:tmpl w:val="A5BE019A"/>
    <w:lvl w:ilvl="0" w:tplc="606216C4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5DB6F78"/>
    <w:multiLevelType w:val="hybridMultilevel"/>
    <w:tmpl w:val="97949ADE"/>
    <w:lvl w:ilvl="0" w:tplc="4F4EB4E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6B4230"/>
    <w:multiLevelType w:val="hybridMultilevel"/>
    <w:tmpl w:val="D1A2E6D6"/>
    <w:lvl w:ilvl="0" w:tplc="682CD19C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6E1A26"/>
    <w:multiLevelType w:val="hybridMultilevel"/>
    <w:tmpl w:val="0D141406"/>
    <w:lvl w:ilvl="0" w:tplc="A5F4EDB6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0D6844"/>
    <w:multiLevelType w:val="hybridMultilevel"/>
    <w:tmpl w:val="90D233BE"/>
    <w:lvl w:ilvl="0" w:tplc="692C396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821649"/>
    <w:multiLevelType w:val="hybridMultilevel"/>
    <w:tmpl w:val="7B389D4E"/>
    <w:lvl w:ilvl="0" w:tplc="BB86794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920037"/>
    <w:multiLevelType w:val="hybridMultilevel"/>
    <w:tmpl w:val="02885E6A"/>
    <w:lvl w:ilvl="0" w:tplc="B8D2CE2C">
      <w:start w:val="5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693791">
    <w:abstractNumId w:val="4"/>
  </w:num>
  <w:num w:numId="2" w16cid:durableId="2016029607">
    <w:abstractNumId w:val="5"/>
  </w:num>
  <w:num w:numId="3" w16cid:durableId="21364956">
    <w:abstractNumId w:val="1"/>
  </w:num>
  <w:num w:numId="4" w16cid:durableId="975373679">
    <w:abstractNumId w:val="2"/>
  </w:num>
  <w:num w:numId="5" w16cid:durableId="1295715930">
    <w:abstractNumId w:val="3"/>
  </w:num>
  <w:num w:numId="6" w16cid:durableId="1771394037">
    <w:abstractNumId w:val="0"/>
  </w:num>
  <w:num w:numId="7" w16cid:durableId="11715290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0D"/>
    <w:rsid w:val="003B710D"/>
    <w:rsid w:val="004D6F63"/>
    <w:rsid w:val="00AF36B2"/>
    <w:rsid w:val="00CA5D7E"/>
    <w:rsid w:val="00EF0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C8AD99"/>
  <w15:chartTrackingRefBased/>
  <w15:docId w15:val="{9DF5018C-FBA3-4A71-BFC0-FA28D1030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10D"/>
  </w:style>
  <w:style w:type="paragraph" w:styleId="Heading1">
    <w:name w:val="heading 1"/>
    <w:basedOn w:val="Normal"/>
    <w:next w:val="Normal"/>
    <w:link w:val="Heading1Char"/>
    <w:uiPriority w:val="9"/>
    <w:qFormat/>
    <w:rsid w:val="003B71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1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10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1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10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1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1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1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1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10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10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10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10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10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1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1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1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1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1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1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1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1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1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1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1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10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10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10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10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B71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tml-italic">
    <w:name w:val="html-italic"/>
    <w:basedOn w:val="DefaultParagraphFont"/>
    <w:rsid w:val="003B710D"/>
  </w:style>
  <w:style w:type="character" w:styleId="Hyperlink">
    <w:name w:val="Hyperlink"/>
    <w:basedOn w:val="DefaultParagraphFont"/>
    <w:uiPriority w:val="99"/>
    <w:semiHidden/>
    <w:unhideWhenUsed/>
    <w:rsid w:val="003B710D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3B710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sciencedirect.com/topics/nursing-and-health-professions/insulin-leve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5</Pages>
  <Words>3799</Words>
  <Characters>20781</Characters>
  <Application>Microsoft Office Word</Application>
  <DocSecurity>0</DocSecurity>
  <Lines>1889</Lines>
  <Paragraphs>847</Paragraphs>
  <ScaleCrop>false</ScaleCrop>
  <Company/>
  <LinksUpToDate>false</LinksUpToDate>
  <CharactersWithSpaces>2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a Phalle</dc:creator>
  <cp:keywords/>
  <dc:description/>
  <cp:lastModifiedBy>Anuja Phalle</cp:lastModifiedBy>
  <cp:revision>1</cp:revision>
  <dcterms:created xsi:type="dcterms:W3CDTF">2025-02-15T15:29:00Z</dcterms:created>
  <dcterms:modified xsi:type="dcterms:W3CDTF">2025-02-15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c578775-70b5-4bf5-a8c9-6207d898263b</vt:lpwstr>
  </property>
</Properties>
</file>